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EB" w:rsidRPr="00F4447D" w:rsidDel="00630824" w:rsidRDefault="00F27FEB" w:rsidP="00F4447D">
      <w:pPr>
        <w:spacing w:line="360" w:lineRule="auto"/>
        <w:rPr>
          <w:del w:id="0" w:author="Manikandan R" w:date="2020-01-31T20:39:00Z"/>
          <w:rFonts w:ascii="Times New Roman" w:hAnsi="Times New Roman" w:cs="Times New Roman"/>
        </w:rPr>
      </w:pPr>
      <w:del w:id="1" w:author="Manikandan R" w:date="2020-01-31T20:39:00Z">
        <w:r w:rsidRPr="00F4447D" w:rsidDel="00630824">
          <w:rPr>
            <w:rFonts w:ascii="Times New Roman" w:hAnsi="Times New Roman" w:cs="Times New Roman"/>
            <w:b/>
          </w:rPr>
          <w:delText>Table S1</w:delText>
        </w:r>
        <w:r w:rsidR="001060B1" w:rsidRPr="00F4447D" w:rsidDel="00630824">
          <w:rPr>
            <w:rFonts w:ascii="Times New Roman" w:hAnsi="Times New Roman" w:cs="Times New Roman"/>
            <w:b/>
          </w:rPr>
          <w:delText xml:space="preserve">. </w:delText>
        </w:r>
        <w:r w:rsidR="001060B1" w:rsidRPr="00F4447D" w:rsidDel="00630824">
          <w:rPr>
            <w:rFonts w:ascii="Times New Roman" w:hAnsi="Times New Roman" w:cs="Times New Roman"/>
            <w:noProof/>
          </w:rPr>
          <w:delText xml:space="preserve">Relative importance of </w:delText>
        </w:r>
        <w:r w:rsidR="001060B1" w:rsidRPr="00F4447D" w:rsidDel="00630824">
          <w:rPr>
            <w:rFonts w:ascii="Times New Roman" w:hAnsi="Times New Roman" w:cs="Times New Roman"/>
          </w:rPr>
          <w:delText xml:space="preserve">individual’s traits (sex and </w:delText>
        </w:r>
        <w:r w:rsidR="001060B1" w:rsidRPr="00F4447D" w:rsidDel="00630824">
          <w:rPr>
            <w:rFonts w:ascii="Times New Roman" w:hAnsi="Times New Roman" w:cs="Times New Roman"/>
            <w:noProof/>
          </w:rPr>
          <w:delText>personality</w:delText>
        </w:r>
        <w:r w:rsidR="001060B1" w:rsidRPr="00F4447D" w:rsidDel="00630824">
          <w:rPr>
            <w:rFonts w:ascii="Times New Roman" w:hAnsi="Times New Roman" w:cs="Times New Roman"/>
          </w:rPr>
          <w:delText xml:space="preserve">, measured as FID), and social variables (conspecific density and productivity in the natal area) on the natal dispersal distances of rural and urban (habitat) burrowing owls </w:delText>
        </w:r>
        <w:r w:rsidR="001060B1" w:rsidRPr="00F4447D" w:rsidDel="00630824">
          <w:rPr>
            <w:rFonts w:ascii="Times New Roman" w:hAnsi="Times New Roman" w:cs="Times New Roman"/>
            <w:i/>
          </w:rPr>
          <w:delText>Athene cunicularia</w:delText>
        </w:r>
        <w:r w:rsidR="001060B1" w:rsidRPr="00F4447D" w:rsidDel="00630824">
          <w:rPr>
            <w:rFonts w:ascii="Times New Roman" w:hAnsi="Times New Roman" w:cs="Times New Roman"/>
          </w:rPr>
          <w:delText xml:space="preserve">. These models were run using individuals resighted during their first breeding attempts (n=189 individuals). Estimates and 95% confidence intervals (2.5% and 97.5%) were assessed after model averaging. </w:delText>
        </w:r>
        <w:r w:rsidR="001060B1" w:rsidRPr="00F4447D" w:rsidDel="00630824">
          <w:rPr>
            <w:rFonts w:ascii="Times New Roman" w:hAnsi="Times New Roman" w:cs="Times New Roman"/>
            <w:color w:val="000000"/>
          </w:rPr>
          <w:delText>We considered that a given variable has no, weak or strong support when the 95% confidence interval strongly overlapped zero, barely overlapped zero (asterisk), or did not overlap zero (in bold), respectively. Models shown are the first 10 models ranked using their AICc</w:delText>
        </w:r>
        <w:r w:rsidR="001060B1" w:rsidRPr="00F4447D" w:rsidDel="00630824">
          <w:rPr>
            <w:rFonts w:ascii="Times New Roman" w:hAnsi="Times New Roman" w:cs="Times New Roman"/>
          </w:rPr>
          <w:delText>. Variable (*): model averaging performed using the subset of models that did not include habitat.</w:delText>
        </w:r>
      </w:del>
    </w:p>
    <w:tbl>
      <w:tblPr>
        <w:tblW w:w="144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8"/>
        <w:gridCol w:w="546"/>
        <w:gridCol w:w="931"/>
        <w:gridCol w:w="938"/>
        <w:gridCol w:w="925"/>
        <w:gridCol w:w="2459"/>
        <w:gridCol w:w="1096"/>
        <w:gridCol w:w="895"/>
        <w:gridCol w:w="1005"/>
      </w:tblGrid>
      <w:tr w:rsidR="009C7E40" w:rsidRPr="00F4447D" w:rsidDel="00630824" w:rsidTr="009C7E40">
        <w:trPr>
          <w:trHeight w:val="290"/>
          <w:del w:id="2" w:author="Manikandan R" w:date="2020-01-31T20:39:00Z"/>
        </w:trPr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3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4" w:author="Manikandan R" w:date="2020-01-31T20:39:00Z">
              <w:r w:rsidRPr="00F4447D" w:rsidDel="00630824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Model</w:delText>
              </w:r>
            </w:del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5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6" w:author="Manikandan R" w:date="2020-01-31T20:39:00Z">
              <w:r w:rsidRPr="00F4447D" w:rsidDel="00630824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K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7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8" w:author="Manikandan R" w:date="2020-01-31T20:39:00Z">
              <w:r w:rsidRPr="00F4447D" w:rsidDel="00630824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AICc</w:delText>
              </w:r>
            </w:del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9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0" w:author="Manikandan R" w:date="2020-01-31T20:39:00Z">
              <w:r w:rsidRPr="00F4447D" w:rsidDel="00630824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delta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1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2" w:author="Manikandan R" w:date="2020-01-31T20:39:00Z">
              <w:r w:rsidRPr="00F4447D" w:rsidDel="00630824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weight</w:delText>
              </w:r>
            </w:del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3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4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Variable</w:delText>
              </w:r>
            </w:del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5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6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Estimate</w:delText>
              </w:r>
            </w:del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jc w:val="right"/>
              <w:rPr>
                <w:del w:id="17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8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2.50%</w:delText>
              </w:r>
            </w:del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after="0" w:line="360" w:lineRule="auto"/>
              <w:jc w:val="right"/>
              <w:rPr>
                <w:del w:id="19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20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97.50%</w:delText>
              </w:r>
            </w:del>
          </w:p>
        </w:tc>
      </w:tr>
      <w:tr w:rsidR="009C7E40" w:rsidRPr="00F4447D" w:rsidDel="00630824" w:rsidTr="009C7E40">
        <w:trPr>
          <w:trHeight w:val="290"/>
          <w:del w:id="21" w:author="Manikandan R" w:date="2020-01-31T20:39:00Z"/>
        </w:trPr>
        <w:tc>
          <w:tcPr>
            <w:tcW w:w="5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22" w:author="Manikandan R" w:date="2020-01-31T20:39:00Z"/>
                <w:rFonts w:ascii="Times New Roman" w:hAnsi="Times New Roman" w:cs="Times New Roman"/>
                <w:lang w:eastAsia="en-GB"/>
              </w:rPr>
            </w:pPr>
            <w:del w:id="2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FID + habitat + sex</w:delText>
              </w:r>
            </w:del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24" w:author="Manikandan R" w:date="2020-01-31T20:39:00Z"/>
                <w:rFonts w:ascii="Times New Roman" w:hAnsi="Times New Roman" w:cs="Times New Roman"/>
                <w:lang w:eastAsia="en-GB"/>
              </w:rPr>
            </w:pPr>
            <w:del w:id="2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26" w:author="Manikandan R" w:date="2020-01-31T20:39:00Z"/>
                <w:rFonts w:ascii="Times New Roman" w:hAnsi="Times New Roman" w:cs="Times New Roman"/>
                <w:lang w:eastAsia="en-GB"/>
              </w:rPr>
            </w:pPr>
            <w:del w:id="2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0.79</w:delText>
              </w:r>
            </w:del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28" w:author="Manikandan R" w:date="2020-01-31T20:39:00Z"/>
                <w:rFonts w:ascii="Times New Roman" w:hAnsi="Times New Roman" w:cs="Times New Roman"/>
                <w:lang w:eastAsia="en-GB"/>
              </w:rPr>
            </w:pPr>
            <w:del w:id="2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0</w:delText>
              </w:r>
            </w:del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30" w:author="Manikandan R" w:date="2020-01-31T20:39:00Z"/>
                <w:rFonts w:ascii="Times New Roman" w:hAnsi="Times New Roman" w:cs="Times New Roman"/>
                <w:lang w:eastAsia="en-GB"/>
              </w:rPr>
            </w:pPr>
            <w:del w:id="3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28</w:delText>
              </w:r>
            </w:del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32" w:author="Manikandan R" w:date="2020-01-31T20:39:00Z"/>
                <w:rFonts w:ascii="Times New Roman" w:hAnsi="Times New Roman" w:cs="Times New Roman"/>
                <w:lang w:eastAsia="en-GB"/>
              </w:rPr>
            </w:pPr>
            <w:del w:id="3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FID</w:delText>
              </w:r>
            </w:del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34" w:author="Manikandan R" w:date="2020-01-31T20:39:00Z"/>
                <w:rFonts w:ascii="Times New Roman" w:hAnsi="Times New Roman" w:cs="Times New Roman"/>
                <w:lang w:eastAsia="en-GB"/>
              </w:rPr>
            </w:pPr>
            <w:del w:id="3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18</w:delText>
              </w:r>
            </w:del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36" w:author="Manikandan R" w:date="2020-01-31T20:39:00Z"/>
                <w:rFonts w:ascii="Times New Roman" w:hAnsi="Times New Roman" w:cs="Times New Roman"/>
                <w:lang w:eastAsia="en-GB"/>
              </w:rPr>
            </w:pPr>
            <w:del w:id="3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34</w:delText>
              </w:r>
            </w:del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38" w:author="Manikandan R" w:date="2020-01-31T20:39:00Z"/>
                <w:rFonts w:ascii="Times New Roman" w:hAnsi="Times New Roman" w:cs="Times New Roman"/>
                <w:lang w:eastAsia="en-GB"/>
              </w:rPr>
            </w:pPr>
            <w:del w:id="3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02</w:delText>
              </w:r>
            </w:del>
          </w:p>
        </w:tc>
      </w:tr>
      <w:tr w:rsidR="009C7E40" w:rsidRPr="00F4447D" w:rsidDel="00630824" w:rsidTr="009C7E40">
        <w:trPr>
          <w:trHeight w:val="290"/>
          <w:del w:id="40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41" w:author="Manikandan R" w:date="2020-01-31T20:39:00Z"/>
                <w:rFonts w:ascii="Times New Roman" w:hAnsi="Times New Roman" w:cs="Times New Roman"/>
                <w:lang w:eastAsia="en-GB"/>
              </w:rPr>
            </w:pPr>
            <w:del w:id="4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productivity + FID + sex + 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43" w:author="Manikandan R" w:date="2020-01-31T20:39:00Z"/>
                <w:rFonts w:ascii="Times New Roman" w:hAnsi="Times New Roman" w:cs="Times New Roman"/>
                <w:lang w:eastAsia="en-GB"/>
              </w:rPr>
            </w:pPr>
            <w:del w:id="4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7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45" w:author="Manikandan R" w:date="2020-01-31T20:39:00Z"/>
                <w:rFonts w:ascii="Times New Roman" w:hAnsi="Times New Roman" w:cs="Times New Roman"/>
                <w:lang w:eastAsia="en-GB"/>
              </w:rPr>
            </w:pPr>
            <w:del w:id="4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2.45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47" w:author="Manikandan R" w:date="2020-01-31T20:39:00Z"/>
                <w:rFonts w:ascii="Times New Roman" w:hAnsi="Times New Roman" w:cs="Times New Roman"/>
                <w:lang w:eastAsia="en-GB"/>
              </w:rPr>
            </w:pPr>
            <w:del w:id="48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1.66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49" w:author="Manikandan R" w:date="2020-01-31T20:39:00Z"/>
                <w:rFonts w:ascii="Times New Roman" w:hAnsi="Times New Roman" w:cs="Times New Roman"/>
                <w:lang w:eastAsia="en-GB"/>
              </w:rPr>
            </w:pPr>
            <w:del w:id="50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12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51" w:author="Manikandan R" w:date="2020-01-31T20:39:00Z"/>
                <w:rFonts w:ascii="Times New Roman" w:hAnsi="Times New Roman" w:cs="Times New Roman"/>
                <w:lang w:eastAsia="en-GB"/>
              </w:rPr>
            </w:pPr>
            <w:del w:id="5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habitat (urban)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53" w:author="Manikandan R" w:date="2020-01-31T20:39:00Z"/>
                <w:rFonts w:ascii="Times New Roman" w:hAnsi="Times New Roman" w:cs="Times New Roman"/>
                <w:lang w:eastAsia="en-GB"/>
              </w:rPr>
            </w:pPr>
            <w:del w:id="5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54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55" w:author="Manikandan R" w:date="2020-01-31T20:39:00Z"/>
                <w:rFonts w:ascii="Times New Roman" w:hAnsi="Times New Roman" w:cs="Times New Roman"/>
                <w:lang w:eastAsia="en-GB"/>
              </w:rPr>
            </w:pPr>
            <w:del w:id="5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94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57" w:author="Manikandan R" w:date="2020-01-31T20:39:00Z"/>
                <w:rFonts w:ascii="Times New Roman" w:hAnsi="Times New Roman" w:cs="Times New Roman"/>
                <w:lang w:eastAsia="en-GB"/>
              </w:rPr>
            </w:pPr>
            <w:del w:id="58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14</w:delText>
              </w:r>
            </w:del>
          </w:p>
        </w:tc>
      </w:tr>
      <w:tr w:rsidR="009C7E40" w:rsidRPr="00F4447D" w:rsidDel="00630824" w:rsidTr="009C7E40">
        <w:trPr>
          <w:trHeight w:val="318"/>
          <w:del w:id="59" w:author="Manikandan R" w:date="2020-01-31T20:39:00Z"/>
        </w:trPr>
        <w:tc>
          <w:tcPr>
            <w:tcW w:w="5658" w:type="dxa"/>
            <w:shd w:val="clear" w:color="auto" w:fill="auto"/>
            <w:noWrap/>
          </w:tcPr>
          <w:p w:rsidR="00F27FEB" w:rsidRPr="00F4447D" w:rsidDel="00630824" w:rsidRDefault="00F27FEB" w:rsidP="00F4447D">
            <w:pPr>
              <w:spacing w:line="360" w:lineRule="auto"/>
              <w:rPr>
                <w:del w:id="60" w:author="Manikandan R" w:date="2020-01-31T20:39:00Z"/>
                <w:rFonts w:ascii="Times New Roman" w:hAnsi="Times New Roman" w:cs="Times New Roman"/>
              </w:rPr>
            </w:pPr>
            <w:del w:id="6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  <w:r w:rsidRPr="00F4447D" w:rsidDel="00630824">
                <w:rPr>
                  <w:rFonts w:ascii="Times New Roman" w:hAnsi="Times New Roman" w:cs="Times New Roman"/>
                </w:rPr>
                <w:delText xml:space="preserve"> + FID + sex</w:delText>
              </w:r>
            </w:del>
          </w:p>
        </w:tc>
        <w:tc>
          <w:tcPr>
            <w:tcW w:w="546" w:type="dxa"/>
            <w:shd w:val="clear" w:color="auto" w:fill="auto"/>
            <w:noWrap/>
          </w:tcPr>
          <w:p w:rsidR="00F27FEB" w:rsidRPr="00F4447D" w:rsidDel="00630824" w:rsidRDefault="00F27FEB" w:rsidP="00F4447D">
            <w:pPr>
              <w:spacing w:line="360" w:lineRule="auto"/>
              <w:rPr>
                <w:del w:id="62" w:author="Manikandan R" w:date="2020-01-31T20:39:00Z"/>
                <w:rFonts w:ascii="Times New Roman" w:hAnsi="Times New Roman" w:cs="Times New Roman"/>
              </w:rPr>
            </w:pPr>
            <w:del w:id="63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</w:tcPr>
          <w:p w:rsidR="00F27FEB" w:rsidRPr="00F4447D" w:rsidDel="00630824" w:rsidRDefault="00F27FEB" w:rsidP="00F4447D">
            <w:pPr>
              <w:spacing w:line="360" w:lineRule="auto"/>
              <w:rPr>
                <w:del w:id="64" w:author="Manikandan R" w:date="2020-01-31T20:39:00Z"/>
                <w:rFonts w:ascii="Times New Roman" w:hAnsi="Times New Roman" w:cs="Times New Roman"/>
              </w:rPr>
            </w:pPr>
            <w:del w:id="65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505.89</w:delText>
              </w:r>
            </w:del>
          </w:p>
        </w:tc>
        <w:tc>
          <w:tcPr>
            <w:tcW w:w="938" w:type="dxa"/>
            <w:shd w:val="clear" w:color="auto" w:fill="auto"/>
            <w:noWrap/>
          </w:tcPr>
          <w:p w:rsidR="00F27FEB" w:rsidRPr="00F4447D" w:rsidDel="00630824" w:rsidRDefault="00F27FEB" w:rsidP="00F4447D">
            <w:pPr>
              <w:spacing w:line="360" w:lineRule="auto"/>
              <w:rPr>
                <w:del w:id="66" w:author="Manikandan R" w:date="2020-01-31T20:39:00Z"/>
                <w:rFonts w:ascii="Times New Roman" w:hAnsi="Times New Roman" w:cs="Times New Roman"/>
              </w:rPr>
            </w:pPr>
            <w:del w:id="67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1.87</w:delText>
              </w:r>
            </w:del>
          </w:p>
        </w:tc>
        <w:tc>
          <w:tcPr>
            <w:tcW w:w="925" w:type="dxa"/>
            <w:shd w:val="clear" w:color="auto" w:fill="auto"/>
            <w:noWrap/>
          </w:tcPr>
          <w:p w:rsidR="00F27FEB" w:rsidRPr="00F4447D" w:rsidDel="00630824" w:rsidRDefault="00F27FEB" w:rsidP="00F4447D">
            <w:pPr>
              <w:spacing w:line="360" w:lineRule="auto"/>
              <w:rPr>
                <w:del w:id="68" w:author="Manikandan R" w:date="2020-01-31T20:39:00Z"/>
                <w:rFonts w:ascii="Times New Roman" w:hAnsi="Times New Roman" w:cs="Times New Roman"/>
              </w:rPr>
            </w:pPr>
            <w:del w:id="69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0.14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70" w:author="Manikandan R" w:date="2020-01-31T20:39:00Z"/>
                <w:rFonts w:ascii="Times New Roman" w:hAnsi="Times New Roman" w:cs="Times New Roman"/>
                <w:lang w:eastAsia="en-GB"/>
              </w:rPr>
            </w:pPr>
            <w:del w:id="7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sex (females)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72" w:author="Manikandan R" w:date="2020-01-31T20:39:00Z"/>
                <w:rFonts w:ascii="Times New Roman" w:hAnsi="Times New Roman" w:cs="Times New Roman"/>
                <w:lang w:eastAsia="en-GB"/>
              </w:rPr>
            </w:pPr>
            <w:del w:id="7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68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74" w:author="Manikandan R" w:date="2020-01-31T20:39:00Z"/>
                <w:rFonts w:ascii="Times New Roman" w:hAnsi="Times New Roman" w:cs="Times New Roman"/>
                <w:lang w:eastAsia="en-GB"/>
              </w:rPr>
            </w:pPr>
            <w:del w:id="7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42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76" w:author="Manikandan R" w:date="2020-01-31T20:39:00Z"/>
                <w:rFonts w:ascii="Times New Roman" w:hAnsi="Times New Roman" w:cs="Times New Roman"/>
                <w:lang w:eastAsia="en-GB"/>
              </w:rPr>
            </w:pPr>
            <w:del w:id="7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94</w:delText>
              </w:r>
            </w:del>
          </w:p>
        </w:tc>
      </w:tr>
      <w:tr w:rsidR="009C7E40" w:rsidRPr="00F4447D" w:rsidDel="00630824" w:rsidTr="009C7E40">
        <w:trPr>
          <w:trHeight w:val="290"/>
          <w:del w:id="78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79" w:author="Manikandan R" w:date="2020-01-31T20:39:00Z"/>
                <w:rFonts w:ascii="Times New Roman" w:hAnsi="Times New Roman" w:cs="Times New Roman"/>
                <w:lang w:eastAsia="en-GB"/>
              </w:rPr>
            </w:pPr>
            <w:del w:id="80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density + FID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81" w:author="Manikandan R" w:date="2020-01-31T20:39:00Z"/>
                <w:rFonts w:ascii="Times New Roman" w:hAnsi="Times New Roman" w:cs="Times New Roman"/>
                <w:lang w:eastAsia="en-GB"/>
              </w:rPr>
            </w:pPr>
            <w:del w:id="8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7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83" w:author="Manikandan R" w:date="2020-01-31T20:39:00Z"/>
                <w:rFonts w:ascii="Times New Roman" w:hAnsi="Times New Roman" w:cs="Times New Roman"/>
                <w:lang w:eastAsia="en-GB"/>
              </w:rPr>
            </w:pPr>
            <w:del w:id="8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2.78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85" w:author="Manikandan R" w:date="2020-01-31T20:39:00Z"/>
                <w:rFonts w:ascii="Times New Roman" w:hAnsi="Times New Roman" w:cs="Times New Roman"/>
                <w:lang w:eastAsia="en-GB"/>
              </w:rPr>
            </w:pPr>
            <w:del w:id="8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1.98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87" w:author="Manikandan R" w:date="2020-01-31T20:39:00Z"/>
                <w:rFonts w:ascii="Times New Roman" w:hAnsi="Times New Roman" w:cs="Times New Roman"/>
                <w:lang w:eastAsia="en-GB"/>
              </w:rPr>
            </w:pPr>
            <w:del w:id="88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10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89" w:author="Manikandan R" w:date="2020-01-31T20:39:00Z"/>
                <w:rFonts w:ascii="Times New Roman" w:hAnsi="Times New Roman" w:cs="Times New Roman"/>
                <w:lang w:eastAsia="en-GB"/>
              </w:rPr>
            </w:pPr>
            <w:del w:id="90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productivity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91" w:author="Manikandan R" w:date="2020-01-31T20:39:00Z"/>
                <w:rFonts w:ascii="Times New Roman" w:hAnsi="Times New Roman" w:cs="Times New Roman"/>
                <w:lang w:eastAsia="en-GB"/>
              </w:rPr>
            </w:pPr>
            <w:del w:id="9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6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93" w:author="Manikandan R" w:date="2020-01-31T20:39:00Z"/>
                <w:rFonts w:ascii="Times New Roman" w:hAnsi="Times New Roman" w:cs="Times New Roman"/>
                <w:lang w:eastAsia="en-GB"/>
              </w:rPr>
            </w:pPr>
            <w:del w:id="9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08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95" w:author="Manikandan R" w:date="2020-01-31T20:39:00Z"/>
                <w:rFonts w:ascii="Times New Roman" w:hAnsi="Times New Roman" w:cs="Times New Roman"/>
                <w:lang w:eastAsia="en-GB"/>
              </w:rPr>
            </w:pPr>
            <w:del w:id="9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19</w:delText>
              </w:r>
            </w:del>
          </w:p>
        </w:tc>
      </w:tr>
      <w:tr w:rsidR="009C7E40" w:rsidRPr="00F4447D" w:rsidDel="00630824" w:rsidTr="009C7E40">
        <w:trPr>
          <w:trHeight w:val="290"/>
          <w:del w:id="97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98" w:author="Manikandan R" w:date="2020-01-31T20:39:00Z"/>
                <w:rFonts w:ascii="Times New Roman" w:hAnsi="Times New Roman" w:cs="Times New Roman"/>
                <w:lang w:eastAsia="en-GB"/>
              </w:rPr>
            </w:pPr>
            <w:del w:id="9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100" w:author="Manikandan R" w:date="2020-01-31T20:39:00Z"/>
                <w:rFonts w:ascii="Times New Roman" w:hAnsi="Times New Roman" w:cs="Times New Roman"/>
                <w:lang w:eastAsia="en-GB"/>
              </w:rPr>
            </w:pPr>
            <w:del w:id="10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102" w:author="Manikandan R" w:date="2020-01-31T20:39:00Z"/>
                <w:rFonts w:ascii="Times New Roman" w:hAnsi="Times New Roman" w:cs="Times New Roman"/>
                <w:lang w:eastAsia="en-GB"/>
              </w:rPr>
            </w:pPr>
            <w:del w:id="10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3.31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104" w:author="Manikandan R" w:date="2020-01-31T20:39:00Z"/>
                <w:rFonts w:ascii="Times New Roman" w:hAnsi="Times New Roman" w:cs="Times New Roman"/>
                <w:lang w:eastAsia="en-GB"/>
              </w:rPr>
            </w:pPr>
            <w:del w:id="10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2.51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630824" w:rsidRDefault="00F27FEB" w:rsidP="00F4447D">
            <w:pPr>
              <w:spacing w:line="360" w:lineRule="auto"/>
              <w:rPr>
                <w:del w:id="106" w:author="Manikandan R" w:date="2020-01-31T20:39:00Z"/>
                <w:rFonts w:ascii="Times New Roman" w:hAnsi="Times New Roman" w:cs="Times New Roman"/>
                <w:lang w:eastAsia="en-GB"/>
              </w:rPr>
            </w:pPr>
            <w:del w:id="10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8</w:delText>
              </w:r>
            </w:del>
          </w:p>
        </w:tc>
        <w:tc>
          <w:tcPr>
            <w:tcW w:w="245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108" w:author="Manikandan R" w:date="2020-01-31T20:39:00Z"/>
                <w:rFonts w:ascii="Times New Roman" w:hAnsi="Times New Roman" w:cs="Times New Roman"/>
                <w:lang w:eastAsia="en-GB"/>
              </w:rPr>
            </w:pPr>
            <w:del w:id="10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</w:del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110" w:author="Manikandan R" w:date="2020-01-31T20:39:00Z"/>
                <w:rFonts w:ascii="Times New Roman" w:hAnsi="Times New Roman" w:cs="Times New Roman"/>
                <w:lang w:eastAsia="en-GB"/>
              </w:rPr>
            </w:pPr>
            <w:del w:id="11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03</w:delText>
              </w:r>
            </w:del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112" w:author="Manikandan R" w:date="2020-01-31T20:39:00Z"/>
                <w:rFonts w:ascii="Times New Roman" w:hAnsi="Times New Roman" w:cs="Times New Roman"/>
                <w:lang w:eastAsia="en-GB"/>
              </w:rPr>
            </w:pPr>
            <w:del w:id="11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-0.19</w:delText>
              </w:r>
            </w:del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630824" w:rsidRDefault="00F27FEB" w:rsidP="00F4447D">
            <w:pPr>
              <w:spacing w:line="360" w:lineRule="auto"/>
              <w:rPr>
                <w:del w:id="114" w:author="Manikandan R" w:date="2020-01-31T20:39:00Z"/>
                <w:rFonts w:ascii="Times New Roman" w:hAnsi="Times New Roman" w:cs="Times New Roman"/>
                <w:lang w:eastAsia="en-GB"/>
              </w:rPr>
            </w:pPr>
            <w:del w:id="11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12</w:delText>
              </w:r>
            </w:del>
          </w:p>
        </w:tc>
      </w:tr>
      <w:tr w:rsidR="009C7E40" w:rsidRPr="00F4447D" w:rsidDel="00630824" w:rsidTr="009C7E40">
        <w:trPr>
          <w:trHeight w:val="290"/>
          <w:del w:id="116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17" w:author="Manikandan R" w:date="2020-01-31T20:39:00Z"/>
                <w:rFonts w:ascii="Times New Roman" w:hAnsi="Times New Roman" w:cs="Times New Roman"/>
                <w:lang w:eastAsia="en-GB"/>
              </w:rPr>
            </w:pPr>
            <w:del w:id="118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productivity*habitat + FID*habitat + sex*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19" w:author="Manikandan R" w:date="2020-01-31T20:39:00Z"/>
                <w:rFonts w:ascii="Times New Roman" w:hAnsi="Times New Roman" w:cs="Times New Roman"/>
                <w:lang w:eastAsia="en-GB"/>
              </w:rPr>
            </w:pPr>
            <w:del w:id="120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10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21" w:author="Manikandan R" w:date="2020-01-31T20:39:00Z"/>
                <w:rFonts w:ascii="Times New Roman" w:hAnsi="Times New Roman" w:cs="Times New Roman"/>
                <w:lang w:eastAsia="en-GB"/>
              </w:rPr>
            </w:pPr>
            <w:del w:id="12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3.65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23" w:author="Manikandan R" w:date="2020-01-31T20:39:00Z"/>
                <w:rFonts w:ascii="Times New Roman" w:hAnsi="Times New Roman" w:cs="Times New Roman"/>
                <w:lang w:eastAsia="en-GB"/>
              </w:rPr>
            </w:pPr>
            <w:del w:id="12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2.85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25" w:author="Manikandan R" w:date="2020-01-31T20:39:00Z"/>
                <w:rFonts w:ascii="Times New Roman" w:hAnsi="Times New Roman" w:cs="Times New Roman"/>
                <w:lang w:eastAsia="en-GB"/>
              </w:rPr>
            </w:pPr>
            <w:del w:id="12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7</w:delText>
              </w:r>
            </w:del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27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28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29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30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7E40" w:rsidRPr="00F4447D" w:rsidDel="00630824" w:rsidTr="009C7E40">
        <w:trPr>
          <w:trHeight w:val="290"/>
          <w:del w:id="131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32" w:author="Manikandan R" w:date="2020-01-31T20:39:00Z"/>
                <w:rFonts w:ascii="Times New Roman" w:hAnsi="Times New Roman" w:cs="Times New Roman"/>
                <w:lang w:eastAsia="en-GB"/>
              </w:rPr>
            </w:pPr>
            <w:del w:id="13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sex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34" w:author="Manikandan R" w:date="2020-01-31T20:39:00Z"/>
                <w:rFonts w:ascii="Times New Roman" w:hAnsi="Times New Roman" w:cs="Times New Roman"/>
                <w:lang w:eastAsia="en-GB"/>
              </w:rPr>
            </w:pPr>
            <w:del w:id="13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4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36" w:author="Manikandan R" w:date="2020-01-31T20:39:00Z"/>
                <w:rFonts w:ascii="Times New Roman" w:hAnsi="Times New Roman" w:cs="Times New Roman"/>
                <w:lang w:eastAsia="en-GB"/>
              </w:rPr>
            </w:pPr>
            <w:del w:id="13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4.02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38" w:author="Manikandan R" w:date="2020-01-31T20:39:00Z"/>
                <w:rFonts w:ascii="Times New Roman" w:hAnsi="Times New Roman" w:cs="Times New Roman"/>
                <w:lang w:eastAsia="en-GB"/>
              </w:rPr>
            </w:pPr>
            <w:del w:id="13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3.23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40" w:author="Manikandan R" w:date="2020-01-31T20:39:00Z"/>
                <w:rFonts w:ascii="Times New Roman" w:hAnsi="Times New Roman" w:cs="Times New Roman"/>
                <w:lang w:eastAsia="en-GB"/>
              </w:rPr>
            </w:pPr>
            <w:del w:id="14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6</w:delText>
              </w:r>
            </w:del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42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3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Variable</w:delText>
              </w:r>
              <w:r w:rsidRPr="00F4447D" w:rsidDel="00630824">
                <w:rPr>
                  <w:rFonts w:ascii="Times New Roman" w:hAnsi="Times New Roman" w:cs="Times New Roman"/>
                  <w:color w:val="000000"/>
                </w:rPr>
                <w:delText xml:space="preserve"> (*)</w:delText>
              </w:r>
            </w:del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44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5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Estimate</w:delText>
              </w:r>
            </w:del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46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7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2.50%</w:delText>
              </w:r>
            </w:del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after="0" w:line="360" w:lineRule="auto"/>
              <w:rPr>
                <w:del w:id="148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9" w:author="Manikandan R" w:date="2020-01-31T20:39:00Z">
              <w:r w:rsidRPr="00F4447D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97.50%</w:delText>
              </w:r>
            </w:del>
          </w:p>
        </w:tc>
      </w:tr>
      <w:tr w:rsidR="009C7E40" w:rsidRPr="00F4447D" w:rsidDel="00630824" w:rsidTr="009C7E40">
        <w:trPr>
          <w:trHeight w:val="290"/>
          <w:del w:id="150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51" w:author="Manikandan R" w:date="2020-01-31T20:39:00Z"/>
                <w:rFonts w:ascii="Times New Roman" w:hAnsi="Times New Roman" w:cs="Times New Roman"/>
                <w:lang w:eastAsia="en-GB"/>
              </w:rPr>
            </w:pPr>
            <w:del w:id="15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habitat*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53" w:author="Manikandan R" w:date="2020-01-31T20:39:00Z"/>
                <w:rFonts w:ascii="Times New Roman" w:hAnsi="Times New Roman" w:cs="Times New Roman"/>
                <w:lang w:eastAsia="en-GB"/>
              </w:rPr>
            </w:pPr>
            <w:del w:id="15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55" w:author="Manikandan R" w:date="2020-01-31T20:39:00Z"/>
                <w:rFonts w:ascii="Times New Roman" w:hAnsi="Times New Roman" w:cs="Times New Roman"/>
                <w:lang w:eastAsia="en-GB"/>
              </w:rPr>
            </w:pPr>
            <w:del w:id="15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4.06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57" w:author="Manikandan R" w:date="2020-01-31T20:39:00Z"/>
                <w:rFonts w:ascii="Times New Roman" w:hAnsi="Times New Roman" w:cs="Times New Roman"/>
                <w:lang w:eastAsia="en-GB"/>
              </w:rPr>
            </w:pPr>
            <w:del w:id="158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3.27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59" w:author="Manikandan R" w:date="2020-01-31T20:39:00Z"/>
                <w:rFonts w:ascii="Times New Roman" w:hAnsi="Times New Roman" w:cs="Times New Roman"/>
                <w:lang w:eastAsia="en-GB"/>
              </w:rPr>
            </w:pPr>
            <w:del w:id="160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5</w:delText>
              </w:r>
            </w:del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61" w:author="Manikandan R" w:date="2020-01-31T20:39:00Z"/>
                <w:rFonts w:ascii="Times New Roman" w:hAnsi="Times New Roman" w:cs="Times New Roman"/>
              </w:rPr>
            </w:pPr>
            <w:del w:id="162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sex (females)</w:delText>
              </w:r>
            </w:del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63" w:author="Manikandan R" w:date="2020-01-31T20:39:00Z"/>
                <w:rFonts w:ascii="Times New Roman" w:hAnsi="Times New Roman" w:cs="Times New Roman"/>
              </w:rPr>
            </w:pPr>
            <w:del w:id="164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0.61</w:delText>
              </w:r>
            </w:del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65" w:author="Manikandan R" w:date="2020-01-31T20:39:00Z"/>
                <w:rFonts w:ascii="Times New Roman" w:hAnsi="Times New Roman" w:cs="Times New Roman"/>
              </w:rPr>
            </w:pPr>
            <w:del w:id="166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0.35</w:delText>
              </w:r>
            </w:del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67" w:author="Manikandan R" w:date="2020-01-31T20:39:00Z"/>
                <w:rFonts w:ascii="Times New Roman" w:hAnsi="Times New Roman" w:cs="Times New Roman"/>
              </w:rPr>
            </w:pPr>
            <w:del w:id="168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0.88</w:delText>
              </w:r>
            </w:del>
          </w:p>
        </w:tc>
      </w:tr>
      <w:tr w:rsidR="009C7E40" w:rsidRPr="00F4447D" w:rsidDel="00630824" w:rsidTr="009C7E40">
        <w:trPr>
          <w:trHeight w:val="290"/>
          <w:del w:id="169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70" w:author="Manikandan R" w:date="2020-01-31T20:39:00Z"/>
                <w:rFonts w:ascii="Times New Roman" w:hAnsi="Times New Roman" w:cs="Times New Roman"/>
                <w:lang w:eastAsia="en-GB"/>
              </w:rPr>
            </w:pPr>
            <w:del w:id="17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FID*habitat + sex*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72" w:author="Manikandan R" w:date="2020-01-31T20:39:00Z"/>
                <w:rFonts w:ascii="Times New Roman" w:hAnsi="Times New Roman" w:cs="Times New Roman"/>
                <w:lang w:eastAsia="en-GB"/>
              </w:rPr>
            </w:pPr>
            <w:del w:id="17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74" w:author="Manikandan R" w:date="2020-01-31T20:39:00Z"/>
                <w:rFonts w:ascii="Times New Roman" w:hAnsi="Times New Roman" w:cs="Times New Roman"/>
                <w:lang w:eastAsia="en-GB"/>
              </w:rPr>
            </w:pPr>
            <w:del w:id="17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4.33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76" w:author="Manikandan R" w:date="2020-01-31T20:39:00Z"/>
                <w:rFonts w:ascii="Times New Roman" w:hAnsi="Times New Roman" w:cs="Times New Roman"/>
                <w:lang w:eastAsia="en-GB"/>
              </w:rPr>
            </w:pPr>
            <w:del w:id="17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3.54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78" w:author="Manikandan R" w:date="2020-01-31T20:39:00Z"/>
                <w:rFonts w:ascii="Times New Roman" w:hAnsi="Times New Roman" w:cs="Times New Roman"/>
                <w:lang w:eastAsia="en-GB"/>
              </w:rPr>
            </w:pPr>
            <w:del w:id="17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5</w:delText>
              </w:r>
            </w:del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80" w:author="Manikandan R" w:date="2020-01-31T20:39:00Z"/>
                <w:rFonts w:ascii="Times New Roman" w:hAnsi="Times New Roman" w:cs="Times New Roman"/>
              </w:rPr>
            </w:pPr>
            <w:del w:id="18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</w:del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82" w:author="Manikandan R" w:date="2020-01-31T20:39:00Z"/>
                <w:rFonts w:ascii="Times New Roman" w:hAnsi="Times New Roman" w:cs="Times New Roman"/>
              </w:rPr>
            </w:pPr>
            <w:del w:id="183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-0.09</w:delText>
              </w:r>
            </w:del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84" w:author="Manikandan R" w:date="2020-01-31T20:39:00Z"/>
                <w:rFonts w:ascii="Times New Roman" w:hAnsi="Times New Roman" w:cs="Times New Roman"/>
              </w:rPr>
            </w:pPr>
            <w:del w:id="185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-0.24</w:delText>
              </w:r>
            </w:del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86" w:author="Manikandan R" w:date="2020-01-31T20:39:00Z"/>
                <w:rFonts w:ascii="Times New Roman" w:hAnsi="Times New Roman" w:cs="Times New Roman"/>
              </w:rPr>
            </w:pPr>
            <w:del w:id="187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0.06</w:delText>
              </w:r>
            </w:del>
          </w:p>
        </w:tc>
      </w:tr>
      <w:tr w:rsidR="009C7E40" w:rsidRPr="00F4447D" w:rsidDel="00630824" w:rsidTr="009C7E40">
        <w:trPr>
          <w:trHeight w:val="290"/>
          <w:del w:id="188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89" w:author="Manikandan R" w:date="2020-01-31T20:39:00Z"/>
                <w:rFonts w:ascii="Times New Roman" w:hAnsi="Times New Roman" w:cs="Times New Roman"/>
                <w:lang w:eastAsia="en-GB"/>
              </w:rPr>
            </w:pPr>
            <w:del w:id="190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density + sex 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91" w:author="Manikandan R" w:date="2020-01-31T20:39:00Z"/>
                <w:rFonts w:ascii="Times New Roman" w:hAnsi="Times New Roman" w:cs="Times New Roman"/>
                <w:lang w:eastAsia="en-GB"/>
              </w:rPr>
            </w:pPr>
            <w:del w:id="19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93" w:author="Manikandan R" w:date="2020-01-31T20:39:00Z"/>
                <w:rFonts w:ascii="Times New Roman" w:hAnsi="Times New Roman" w:cs="Times New Roman"/>
                <w:lang w:eastAsia="en-GB"/>
              </w:rPr>
            </w:pPr>
            <w:del w:id="19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4.99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95" w:author="Manikandan R" w:date="2020-01-31T20:39:00Z"/>
                <w:rFonts w:ascii="Times New Roman" w:hAnsi="Times New Roman" w:cs="Times New Roman"/>
                <w:lang w:eastAsia="en-GB"/>
              </w:rPr>
            </w:pPr>
            <w:del w:id="19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4.20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197" w:author="Manikandan R" w:date="2020-01-31T20:39:00Z"/>
                <w:rFonts w:ascii="Times New Roman" w:hAnsi="Times New Roman" w:cs="Times New Roman"/>
                <w:lang w:eastAsia="en-GB"/>
              </w:rPr>
            </w:pPr>
            <w:del w:id="198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199" w:author="Manikandan R" w:date="2020-01-31T20:39:00Z"/>
                <w:rFonts w:ascii="Times New Roman" w:hAnsi="Times New Roman" w:cs="Times New Roman"/>
              </w:rPr>
            </w:pPr>
            <w:del w:id="200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FID</w:delText>
              </w:r>
            </w:del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201" w:author="Manikandan R" w:date="2020-01-31T20:39:00Z"/>
                <w:rFonts w:ascii="Times New Roman" w:hAnsi="Times New Roman" w:cs="Times New Roman"/>
              </w:rPr>
            </w:pPr>
            <w:del w:id="202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-0.06</w:delText>
              </w:r>
            </w:del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203" w:author="Manikandan R" w:date="2020-01-31T20:39:00Z"/>
                <w:rFonts w:ascii="Times New Roman" w:hAnsi="Times New Roman" w:cs="Times New Roman"/>
              </w:rPr>
            </w:pPr>
            <w:del w:id="204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-0.2’</w:delText>
              </w:r>
            </w:del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Del="00630824" w:rsidRDefault="009C7E40" w:rsidP="00F4447D">
            <w:pPr>
              <w:spacing w:line="360" w:lineRule="auto"/>
              <w:rPr>
                <w:del w:id="205" w:author="Manikandan R" w:date="2020-01-31T20:39:00Z"/>
                <w:rFonts w:ascii="Times New Roman" w:hAnsi="Times New Roman" w:cs="Times New Roman"/>
              </w:rPr>
            </w:pPr>
            <w:del w:id="206" w:author="Manikandan R" w:date="2020-01-31T20:39:00Z">
              <w:r w:rsidRPr="00F4447D" w:rsidDel="00630824">
                <w:rPr>
                  <w:rFonts w:ascii="Times New Roman" w:hAnsi="Times New Roman" w:cs="Times New Roman"/>
                </w:rPr>
                <w:delText>0.08</w:delText>
              </w:r>
            </w:del>
          </w:p>
        </w:tc>
      </w:tr>
      <w:tr w:rsidR="009C7E40" w:rsidRPr="00F4447D" w:rsidDel="00630824" w:rsidTr="009C7E40">
        <w:trPr>
          <w:trHeight w:val="290"/>
          <w:del w:id="207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08" w:author="Manikandan R" w:date="2020-01-31T20:39:00Z"/>
                <w:rFonts w:ascii="Times New Roman" w:hAnsi="Times New Roman" w:cs="Times New Roman"/>
                <w:lang w:eastAsia="en-GB"/>
              </w:rPr>
            </w:pPr>
            <w:del w:id="20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lastRenderedPageBreak/>
                <w:delText>conspecific productivity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10" w:author="Manikandan R" w:date="2020-01-31T20:39:00Z"/>
                <w:rFonts w:ascii="Times New Roman" w:hAnsi="Times New Roman" w:cs="Times New Roman"/>
                <w:lang w:eastAsia="en-GB"/>
              </w:rPr>
            </w:pPr>
            <w:del w:id="21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12" w:author="Manikandan R" w:date="2020-01-31T20:39:00Z"/>
                <w:rFonts w:ascii="Times New Roman" w:hAnsi="Times New Roman" w:cs="Times New Roman"/>
                <w:lang w:eastAsia="en-GB"/>
              </w:rPr>
            </w:pPr>
            <w:del w:id="21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5.37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14" w:author="Manikandan R" w:date="2020-01-31T20:39:00Z"/>
                <w:rFonts w:ascii="Times New Roman" w:hAnsi="Times New Roman" w:cs="Times New Roman"/>
                <w:lang w:eastAsia="en-GB"/>
              </w:rPr>
            </w:pPr>
            <w:del w:id="21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4.58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16" w:author="Manikandan R" w:date="2020-01-31T20:39:00Z"/>
                <w:rFonts w:ascii="Times New Roman" w:hAnsi="Times New Roman" w:cs="Times New Roman"/>
                <w:lang w:eastAsia="en-GB"/>
              </w:rPr>
            </w:pPr>
            <w:del w:id="21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line="360" w:lineRule="auto"/>
              <w:rPr>
                <w:del w:id="218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line="360" w:lineRule="auto"/>
              <w:rPr>
                <w:del w:id="219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line="360" w:lineRule="auto"/>
              <w:rPr>
                <w:del w:id="220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9C7E40" w:rsidRPr="00F4447D" w:rsidDel="00630824" w:rsidRDefault="009C7E40" w:rsidP="00F4447D">
            <w:pPr>
              <w:spacing w:line="360" w:lineRule="auto"/>
              <w:rPr>
                <w:del w:id="221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Del="00630824" w:rsidTr="009C7E40">
        <w:trPr>
          <w:trHeight w:val="290"/>
          <w:del w:id="222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23" w:author="Manikandan R" w:date="2020-01-31T20:39:00Z"/>
                <w:rFonts w:ascii="Times New Roman" w:hAnsi="Times New Roman" w:cs="Times New Roman"/>
                <w:lang w:eastAsia="en-GB"/>
              </w:rPr>
            </w:pPr>
            <w:del w:id="224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conspecific density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25" w:author="Manikandan R" w:date="2020-01-31T20:39:00Z"/>
                <w:rFonts w:ascii="Times New Roman" w:hAnsi="Times New Roman" w:cs="Times New Roman"/>
                <w:lang w:eastAsia="en-GB"/>
              </w:rPr>
            </w:pPr>
            <w:del w:id="226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27" w:author="Manikandan R" w:date="2020-01-31T20:39:00Z"/>
                <w:rFonts w:ascii="Times New Roman" w:hAnsi="Times New Roman" w:cs="Times New Roman"/>
                <w:lang w:eastAsia="en-GB"/>
              </w:rPr>
            </w:pPr>
            <w:del w:id="228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5.39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29" w:author="Manikandan R" w:date="2020-01-31T20:39:00Z"/>
                <w:rFonts w:ascii="Times New Roman" w:hAnsi="Times New Roman" w:cs="Times New Roman"/>
                <w:lang w:eastAsia="en-GB"/>
              </w:rPr>
            </w:pPr>
            <w:del w:id="230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4.59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31" w:author="Manikandan R" w:date="2020-01-31T20:39:00Z"/>
                <w:rFonts w:ascii="Times New Roman" w:hAnsi="Times New Roman" w:cs="Times New Roman"/>
                <w:lang w:eastAsia="en-GB"/>
              </w:rPr>
            </w:pPr>
            <w:del w:id="232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33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34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35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36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Del="00630824" w:rsidTr="009C7E40">
        <w:trPr>
          <w:trHeight w:val="290"/>
          <w:del w:id="237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38" w:author="Manikandan R" w:date="2020-01-31T20:39:00Z"/>
                <w:rFonts w:ascii="Times New Roman" w:hAnsi="Times New Roman" w:cs="Times New Roman"/>
                <w:lang w:eastAsia="en-GB"/>
              </w:rPr>
            </w:pPr>
            <w:del w:id="239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FID + sex 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40" w:author="Manikandan R" w:date="2020-01-31T20:39:00Z"/>
                <w:rFonts w:ascii="Times New Roman" w:hAnsi="Times New Roman" w:cs="Times New Roman"/>
                <w:lang w:eastAsia="en-GB"/>
              </w:rPr>
            </w:pPr>
            <w:del w:id="241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42" w:author="Manikandan R" w:date="2020-01-31T20:39:00Z"/>
                <w:rFonts w:ascii="Times New Roman" w:hAnsi="Times New Roman" w:cs="Times New Roman"/>
                <w:lang w:eastAsia="en-GB"/>
              </w:rPr>
            </w:pPr>
            <w:del w:id="243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505.74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44" w:author="Manikandan R" w:date="2020-01-31T20:39:00Z"/>
                <w:rFonts w:ascii="Times New Roman" w:hAnsi="Times New Roman" w:cs="Times New Roman"/>
                <w:lang w:eastAsia="en-GB"/>
              </w:rPr>
            </w:pPr>
            <w:del w:id="245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4.95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46" w:author="Manikandan R" w:date="2020-01-31T20:39:00Z"/>
                <w:rFonts w:ascii="Times New Roman" w:hAnsi="Times New Roman" w:cs="Times New Roman"/>
                <w:lang w:eastAsia="en-GB"/>
              </w:rPr>
            </w:pPr>
            <w:del w:id="247" w:author="Manikandan R" w:date="2020-01-31T20:39:00Z">
              <w:r w:rsidRPr="00F4447D" w:rsidDel="00630824">
                <w:rPr>
                  <w:rFonts w:ascii="Times New Roman" w:hAnsi="Times New Roman" w:cs="Times New Roman"/>
                  <w:lang w:eastAsia="en-GB"/>
                </w:rPr>
                <w:delText>0.02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48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49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50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Del="00630824" w:rsidRDefault="009C7E40" w:rsidP="00F4447D">
            <w:pPr>
              <w:spacing w:line="360" w:lineRule="auto"/>
              <w:rPr>
                <w:del w:id="251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</w:tr>
    </w:tbl>
    <w:p w:rsidR="00AA1979" w:rsidDel="00630824" w:rsidRDefault="00BA5197" w:rsidP="00F4447D">
      <w:pPr>
        <w:spacing w:line="360" w:lineRule="auto"/>
        <w:rPr>
          <w:del w:id="252" w:author="Manikandan R" w:date="2020-01-31T20:39:00Z"/>
          <w:rFonts w:ascii="Times New Roman" w:hAnsi="Times New Roman" w:cs="Times New Roman"/>
        </w:rPr>
      </w:pPr>
    </w:p>
    <w:p w:rsidR="00F73360" w:rsidDel="00630824" w:rsidRDefault="00F73360" w:rsidP="00F4447D">
      <w:pPr>
        <w:spacing w:line="360" w:lineRule="auto"/>
        <w:rPr>
          <w:del w:id="253" w:author="Manikandan R" w:date="2020-01-31T20:39:00Z"/>
          <w:rFonts w:ascii="Times New Roman" w:hAnsi="Times New Roman" w:cs="Times New Roman"/>
        </w:rPr>
      </w:pPr>
    </w:p>
    <w:p w:rsidR="00F73360" w:rsidRPr="00860DBB" w:rsidDel="00630824" w:rsidRDefault="00F73360" w:rsidP="00F73360">
      <w:pPr>
        <w:spacing w:line="480" w:lineRule="auto"/>
        <w:rPr>
          <w:del w:id="254" w:author="Manikandan R" w:date="2020-01-31T20:39:00Z"/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del w:id="255" w:author="Manikandan R" w:date="2020-01-31T20:39:00Z">
        <w:r w:rsidRPr="00860DBB" w:rsidDel="00630824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  <w:r w:rsidDel="00630824">
          <w:rPr>
            <w:rFonts w:ascii="Times New Roman" w:hAnsi="Times New Roman" w:cs="Times New Roman"/>
            <w:b/>
            <w:sz w:val="24"/>
            <w:szCs w:val="24"/>
          </w:rPr>
          <w:delText>S2</w:delText>
        </w:r>
        <w:r w:rsidRPr="00860DBB" w:rsidDel="00630824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860DBB" w:rsidDel="00630824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630824">
          <w:rPr>
            <w:rFonts w:ascii="Times New Roman" w:hAnsi="Times New Roman" w:cs="Times New Roman"/>
            <w:sz w:val="24"/>
            <w:szCs w:val="24"/>
          </w:rPr>
          <w:delText xml:space="preserve">Relationship between natal dispersal distances and productivity during the first breeding attempt, and </w:delText>
        </w:r>
      </w:del>
      <w:ins w:id="256" w:author="Alvaro" w:date="2019-11-22T11:02:00Z">
        <w:del w:id="257" w:author="Manikandan R" w:date="2020-01-31T20:39:00Z">
          <w:r w:rsidR="001A6416" w:rsidDel="00630824">
            <w:rPr>
              <w:rFonts w:ascii="Times New Roman" w:hAnsi="Times New Roman" w:cs="Times New Roman"/>
              <w:sz w:val="24"/>
              <w:szCs w:val="24"/>
            </w:rPr>
            <w:delText>long term</w:delText>
          </w:r>
        </w:del>
      </w:ins>
      <w:del w:id="258" w:author="Manikandan R" w:date="2020-01-31T20:39:00Z">
        <w:r w:rsidDel="00630824">
          <w:rPr>
            <w:rFonts w:ascii="Times New Roman" w:hAnsi="Times New Roman" w:cs="Times New Roman"/>
            <w:sz w:val="24"/>
            <w:szCs w:val="24"/>
          </w:rPr>
          <w:delText xml:space="preserve"> productivity of </w:delText>
        </w:r>
        <w:r w:rsidRPr="00860DBB" w:rsidDel="00630824">
          <w:rPr>
            <w:rFonts w:ascii="Times New Roman" w:hAnsi="Times New Roman" w:cs="Times New Roman"/>
            <w:sz w:val="24"/>
            <w:szCs w:val="24"/>
          </w:rPr>
          <w:delText xml:space="preserve">rural and urban (habitat) burrowing owls </w:delText>
        </w:r>
        <w:r w:rsidRPr="00860DBB" w:rsidDel="00630824">
          <w:rPr>
            <w:rFonts w:ascii="Times New Roman" w:hAnsi="Times New Roman" w:cs="Times New Roman"/>
            <w:i/>
            <w:sz w:val="24"/>
            <w:szCs w:val="24"/>
          </w:rPr>
          <w:delText>Athene cunicularia</w:delText>
        </w:r>
        <w:r w:rsidRPr="00860DBB" w:rsidDel="00630824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Pr="00F4447D" w:rsidDel="00630824">
          <w:rPr>
            <w:rFonts w:ascii="Times New Roman" w:hAnsi="Times New Roman" w:cs="Times New Roman"/>
          </w:rPr>
          <w:delText xml:space="preserve">These models were run using individuals resighted during their first breeding attempts (n=189 individuals). </w:delText>
        </w:r>
        <w:r w:rsidRPr="00860DBB" w:rsidDel="00630824">
          <w:rPr>
            <w:rFonts w:ascii="Times New Roman" w:hAnsi="Times New Roman" w:cs="Times New Roman"/>
            <w:sz w:val="24"/>
            <w:szCs w:val="24"/>
          </w:rPr>
          <w:delText xml:space="preserve">Estimates and 95% confidence intervals (2.5% and 97.5%) were assessed after model averaging. </w:delText>
        </w:r>
        <w:r w:rsidRPr="00860DBB" w:rsidDel="00630824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We considered that a given variable has no, weak or strong support when the 95% confidence interval strongly overlapped zero, barely overlapped zero (asterisk), or did not overlap zero (in bold), respectively. </w:delText>
        </w:r>
        <w:r w:rsidDel="00630824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All models were run including year as a random term; models for lifetime </w:delText>
        </w:r>
      </w:del>
      <w:ins w:id="259" w:author="Alvaro" w:date="2019-11-22T11:02:00Z">
        <w:del w:id="260" w:author="Manikandan R" w:date="2020-01-31T20:39:00Z">
          <w:r w:rsidR="001A6416" w:rsidDel="00630824">
            <w:rPr>
              <w:rFonts w:ascii="Times New Roman" w:hAnsi="Times New Roman" w:cs="Times New Roman"/>
              <w:color w:val="000000"/>
              <w:sz w:val="24"/>
              <w:szCs w:val="24"/>
            </w:rPr>
            <w:delText xml:space="preserve">long term </w:delText>
          </w:r>
        </w:del>
      </w:ins>
      <w:del w:id="261" w:author="Manikandan R" w:date="2020-01-31T20:39:00Z">
        <w:r w:rsidDel="00630824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productivity also included individual as a random term. </w:delText>
        </w:r>
        <w:r w:rsidRPr="00860DBB" w:rsidDel="00630824">
          <w:rPr>
            <w:rFonts w:ascii="Times New Roman" w:hAnsi="Times New Roman" w:cs="Times New Roman"/>
            <w:color w:val="000000"/>
            <w:sz w:val="24"/>
            <w:szCs w:val="24"/>
          </w:rPr>
          <w:delText>Models shown are the first 10 models ranked using their AICc</w:delText>
        </w:r>
        <w:r w:rsidRPr="00860DBB" w:rsidDel="00630824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tbl>
      <w:tblPr>
        <w:tblW w:w="14059" w:type="dxa"/>
        <w:tblLook w:val="04A0" w:firstRow="1" w:lastRow="0" w:firstColumn="1" w:lastColumn="0" w:noHBand="0" w:noVBand="1"/>
      </w:tblPr>
      <w:tblGrid>
        <w:gridCol w:w="4108"/>
        <w:gridCol w:w="449"/>
        <w:gridCol w:w="1041"/>
        <w:gridCol w:w="910"/>
        <w:gridCol w:w="950"/>
        <w:gridCol w:w="3468"/>
        <w:gridCol w:w="1157"/>
        <w:gridCol w:w="931"/>
        <w:gridCol w:w="1045"/>
      </w:tblGrid>
      <w:tr w:rsidR="00AB6B38" w:rsidRPr="00EC67B0" w:rsidDel="00630824" w:rsidTr="00EC67B0">
        <w:trPr>
          <w:trHeight w:val="490"/>
          <w:del w:id="262" w:author="Manikandan R" w:date="2020-01-31T20:39:00Z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63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64" w:author="Manikandan R" w:date="2020-01-31T20:39:00Z">
              <w:r w:rsidRPr="00EC67B0" w:rsidDel="00630824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ductivity during the first breeding attempt</w:delText>
              </w:r>
            </w:del>
          </w:p>
        </w:tc>
      </w:tr>
      <w:tr w:rsidR="00AB6B38" w:rsidRPr="00EC67B0" w:rsidDel="00630824" w:rsidTr="00EC67B0">
        <w:trPr>
          <w:trHeight w:val="290"/>
          <w:del w:id="265" w:author="Manikandan R" w:date="2020-01-31T20:39:00Z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66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67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Model</w:delText>
              </w:r>
            </w:del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68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69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k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70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1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AICc</w:delText>
              </w:r>
            </w:del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72" w:author="Manikandan R" w:date="2020-01-31T20:39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273" w:author="Manikandan R" w:date="2020-01-31T20:39:00Z">
              <w:r w:rsidRPr="00EC67B0" w:rsidDel="0063082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∆AICc</w:delText>
              </w:r>
            </w:del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74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5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weight</w:delText>
              </w:r>
            </w:del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76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7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s</w:delText>
              </w:r>
            </w:del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278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9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Estimate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280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81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2.50%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282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83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97.50%</w:delText>
              </w:r>
            </w:del>
          </w:p>
        </w:tc>
      </w:tr>
      <w:tr w:rsidR="00AB6B38" w:rsidRPr="00EC67B0" w:rsidDel="00630824" w:rsidTr="00EC67B0">
        <w:trPr>
          <w:trHeight w:val="290"/>
          <w:del w:id="284" w:author="Manikandan R" w:date="2020-01-31T20:39:00Z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28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+ habitat</w:delText>
              </w:r>
            </w:del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28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28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1.19</w:delText>
              </w:r>
            </w:del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29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29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3</w:delText>
              </w:r>
            </w:del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295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96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297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98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0.67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299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00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1.32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01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02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AB6B38" w:rsidRPr="00EC67B0" w:rsidDel="00630824" w:rsidTr="00EC67B0">
        <w:trPr>
          <w:trHeight w:val="290"/>
          <w:del w:id="303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0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0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0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2.73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1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1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14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15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s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16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17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49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18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19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20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21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80</w:delText>
              </w:r>
            </w:del>
          </w:p>
        </w:tc>
      </w:tr>
      <w:tr w:rsidR="00AB6B38" w:rsidRPr="00EC67B0" w:rsidDel="00630824" w:rsidTr="00EC67B0">
        <w:trPr>
          <w:trHeight w:val="290"/>
          <w:del w:id="322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2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sex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2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2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3.8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2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6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3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3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3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9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3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2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3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1</w:delText>
              </w:r>
            </w:del>
          </w:p>
        </w:tc>
      </w:tr>
      <w:tr w:rsidR="00AB6B38" w:rsidRPr="00EC67B0" w:rsidDel="00630824" w:rsidTr="00EC67B0">
        <w:trPr>
          <w:trHeight w:val="290"/>
          <w:del w:id="341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4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4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4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3.87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4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68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5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5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(females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5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5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5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35</w:delText>
              </w:r>
            </w:del>
          </w:p>
        </w:tc>
      </w:tr>
      <w:tr w:rsidR="00AB6B38" w:rsidRPr="00EC67B0" w:rsidDel="00630824" w:rsidTr="00EC67B0">
        <w:trPr>
          <w:trHeight w:val="290"/>
          <w:del w:id="360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6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6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6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5.66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6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.4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6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7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72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7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7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630824" w:rsidTr="00EC67B0">
        <w:trPr>
          <w:trHeight w:val="290"/>
          <w:del w:id="375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7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7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8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5.71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8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.5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8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8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87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8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8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630824" w:rsidTr="00EC67B0">
        <w:trPr>
          <w:trHeight w:val="290"/>
          <w:del w:id="390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39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9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9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7.4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9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2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39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0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02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0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0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630824" w:rsidTr="00EC67B0">
        <w:trPr>
          <w:trHeight w:val="290"/>
          <w:del w:id="405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0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0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1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8.0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1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85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1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1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17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1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1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630824" w:rsidTr="00EC67B0">
        <w:trPr>
          <w:trHeight w:val="290"/>
          <w:del w:id="420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2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2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2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8.1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2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9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2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3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32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3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3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630824" w:rsidTr="00EC67B0">
        <w:trPr>
          <w:trHeight w:val="290"/>
          <w:del w:id="435" w:author="Manikandan R" w:date="2020-01-31T20:39:00Z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3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+ habitat</w:delText>
              </w:r>
            </w:del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3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4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70.12</w:delText>
              </w:r>
            </w:del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4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93</w:delText>
              </w:r>
            </w:del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4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jc w:val="right"/>
              <w:rPr>
                <w:del w:id="44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47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4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630824" w:rsidRDefault="00AB6B38" w:rsidP="00AB6B38">
            <w:pPr>
              <w:rPr>
                <w:del w:id="44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630824" w:rsidTr="00EC67B0">
        <w:trPr>
          <w:trHeight w:val="290"/>
          <w:del w:id="450" w:author="Manikandan R" w:date="2020-01-31T20:39:00Z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451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52" w:author="Manikandan R" w:date="2020-01-31T20:39:00Z">
              <w:r w:rsidRPr="00EC67B0" w:rsidDel="00630824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Lifetime </w:delText>
              </w:r>
            </w:del>
            <w:ins w:id="453" w:author="Alvaro" w:date="2019-11-22T11:03:00Z">
              <w:del w:id="454" w:author="Manikandan R" w:date="2020-01-31T20:39:00Z">
                <w:r w:rsidR="001A6416" w:rsidDel="00630824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delText>Long term</w:delText>
                </w:r>
                <w:r w:rsidR="001A6416" w:rsidRPr="00EC67B0" w:rsidDel="00630824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delText xml:space="preserve"> </w:delText>
                </w:r>
              </w:del>
            </w:ins>
            <w:del w:id="455" w:author="Manikandan R" w:date="2020-01-31T20:39:00Z">
              <w:r w:rsidRPr="00EC67B0" w:rsidDel="00630824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ductivity</w:delText>
              </w:r>
            </w:del>
          </w:p>
        </w:tc>
      </w:tr>
      <w:tr w:rsidR="00AB6B38" w:rsidRPr="00EC67B0" w:rsidDel="00630824" w:rsidTr="00EC67B0">
        <w:trPr>
          <w:trHeight w:val="290"/>
          <w:del w:id="456" w:author="Manikandan R" w:date="2020-01-31T20:39:00Z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457" w:author="Manikandan R" w:date="2020-01-31T20:3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58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Model</w:delText>
              </w:r>
            </w:del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459" w:author="Manikandan R" w:date="2020-01-31T20:3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0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k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461" w:author="Manikandan R" w:date="2020-01-31T20:3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2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AICc</w:delText>
              </w:r>
            </w:del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463" w:author="Manikandan R" w:date="2020-01-31T20:3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4" w:author="Manikandan R" w:date="2020-01-31T20:39:00Z">
              <w:r w:rsidRPr="00EC67B0" w:rsidDel="0063082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∆AICc</w:delText>
              </w:r>
            </w:del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465" w:author="Manikandan R" w:date="2020-01-31T20:3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6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weight</w:delText>
              </w:r>
            </w:del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rPr>
                <w:del w:id="467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68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s</w:delText>
              </w:r>
            </w:del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469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70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Estimate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471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72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2.50%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630824" w:rsidRDefault="00AB6B38" w:rsidP="00AA081E">
            <w:pPr>
              <w:spacing w:after="0" w:line="480" w:lineRule="auto"/>
              <w:jc w:val="right"/>
              <w:rPr>
                <w:del w:id="473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74" w:author="Manikandan R" w:date="2020-01-31T20:39:00Z">
              <w:r w:rsidRPr="00EC67B0" w:rsidDel="0063082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97.50%</w:delText>
              </w:r>
            </w:del>
          </w:p>
        </w:tc>
      </w:tr>
      <w:tr w:rsidR="00EC67B0" w:rsidRPr="00EC67B0" w:rsidDel="00630824" w:rsidTr="00EC67B0">
        <w:trPr>
          <w:trHeight w:val="290"/>
          <w:del w:id="475" w:author="Manikandan R" w:date="2020-01-31T20:39:00Z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47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7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</w:delText>
              </w:r>
            </w:del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7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7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8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39.58</w:delText>
              </w:r>
            </w:del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8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8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9</w:delText>
              </w:r>
            </w:del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486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87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88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89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27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90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91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0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92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93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45</w:delText>
              </w:r>
            </w:del>
          </w:p>
        </w:tc>
      </w:tr>
      <w:tr w:rsidR="00EC67B0" w:rsidRPr="00EC67B0" w:rsidDel="00630824" w:rsidTr="00EC67B0">
        <w:trPr>
          <w:trHeight w:val="290"/>
          <w:del w:id="494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49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9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49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0.69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0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11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0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2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05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06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07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08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09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10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0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11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12" w:author="Manikandan R" w:date="2020-01-31T20:39:00Z">
              <w:r w:rsidRPr="00EC67B0" w:rsidDel="00630824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4</w:delText>
              </w:r>
            </w:del>
          </w:p>
        </w:tc>
      </w:tr>
      <w:tr w:rsidR="00EC67B0" w:rsidRPr="00EC67B0" w:rsidDel="00630824" w:rsidTr="00EC67B0">
        <w:trPr>
          <w:trHeight w:val="290"/>
          <w:del w:id="513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1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1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1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1.3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2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7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2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6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2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2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2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3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4</w:delText>
              </w:r>
            </w:del>
          </w:p>
        </w:tc>
      </w:tr>
      <w:tr w:rsidR="00EC67B0" w:rsidRPr="00EC67B0" w:rsidDel="00630824" w:rsidTr="00EC67B0">
        <w:trPr>
          <w:trHeight w:val="290"/>
          <w:del w:id="532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3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3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3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2.15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3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57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4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4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4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4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4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</w:tr>
      <w:tr w:rsidR="00EC67B0" w:rsidRPr="00EC67B0" w:rsidDel="00630824" w:rsidTr="00EC67B0">
        <w:trPr>
          <w:trHeight w:val="290"/>
          <w:del w:id="551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5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5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5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2.48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5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90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6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6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6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6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6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65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566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6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6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6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7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6.63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7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.05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7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7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7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7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80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581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8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8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8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7.5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8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.9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9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9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9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9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95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596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59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59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0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16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0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58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0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0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0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0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10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611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1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sex + 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1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1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5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1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9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2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2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2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2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2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25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626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2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2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2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3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6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3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.0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3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3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3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3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40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641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4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4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4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61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4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0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5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5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5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5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55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656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5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5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6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77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6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19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6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6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6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6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70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671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7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7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7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80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7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2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8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8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8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8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8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85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686" w:author="Manikandan R" w:date="2020-01-31T20:39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8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88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null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8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0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9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2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2.59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9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4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01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9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6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69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98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699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700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630824" w:rsidTr="00EC67B0">
        <w:trPr>
          <w:trHeight w:val="290"/>
          <w:del w:id="701" w:author="Manikandan R" w:date="2020-01-31T20:39:00Z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70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3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</w:delText>
              </w:r>
            </w:del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70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5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70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7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3.42</w:delText>
              </w:r>
            </w:del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70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9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84</w:delText>
              </w:r>
            </w:del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71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11" w:author="Manikandan R" w:date="2020-01-31T20:39:00Z">
              <w:r w:rsidRPr="00EC67B0" w:rsidDel="00630824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jc w:val="right"/>
              <w:rPr>
                <w:del w:id="71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713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714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630824" w:rsidRDefault="00EC67B0" w:rsidP="00EC67B0">
            <w:pPr>
              <w:rPr>
                <w:del w:id="715" w:author="Manikandan R" w:date="2020-01-31T20:39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796F" w:rsidDel="00630824" w:rsidRDefault="00E5796F" w:rsidP="00F4447D">
      <w:pPr>
        <w:spacing w:line="360" w:lineRule="auto"/>
        <w:rPr>
          <w:del w:id="716" w:author="Manikandan R" w:date="2020-01-31T20:39:00Z"/>
          <w:rFonts w:ascii="Times New Roman" w:hAnsi="Times New Roman" w:cs="Times New Roman"/>
        </w:rPr>
      </w:pPr>
    </w:p>
    <w:p w:rsidR="00E5796F" w:rsidDel="00630824" w:rsidRDefault="00E5796F">
      <w:pPr>
        <w:rPr>
          <w:del w:id="717" w:author="Manikandan R" w:date="2020-01-31T20:39:00Z"/>
          <w:rFonts w:ascii="Times New Roman" w:hAnsi="Times New Roman" w:cs="Times New Roman"/>
        </w:rPr>
      </w:pPr>
      <w:del w:id="718" w:author="Manikandan R" w:date="2020-01-31T20:39:00Z">
        <w:r w:rsidDel="00630824">
          <w:rPr>
            <w:rFonts w:ascii="Times New Roman" w:hAnsi="Times New Roman" w:cs="Times New Roman"/>
          </w:rPr>
          <w:br w:type="page"/>
        </w:r>
      </w:del>
    </w:p>
    <w:p w:rsidR="00E5796F" w:rsidRPr="009369D2" w:rsidRDefault="00E5796F" w:rsidP="00E5796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S3. </w:t>
      </w:r>
      <w:r w:rsidRPr="00F02E68">
        <w:rPr>
          <w:rFonts w:ascii="Times New Roman" w:hAnsi="Times New Roman" w:cs="Times New Roman"/>
          <w:b/>
          <w:noProof/>
          <w:sz w:val="24"/>
          <w:szCs w:val="24"/>
        </w:rPr>
        <w:t xml:space="preserve">Relative importance of </w:t>
      </w:r>
      <w:r w:rsidRPr="00F02E68">
        <w:rPr>
          <w:rFonts w:ascii="Times New Roman" w:hAnsi="Times New Roman" w:cs="Times New Roman"/>
          <w:b/>
          <w:sz w:val="24"/>
          <w:szCs w:val="24"/>
        </w:rPr>
        <w:t xml:space="preserve">individual’s traits (sex and </w:t>
      </w:r>
      <w:r w:rsidRPr="00F02E68">
        <w:rPr>
          <w:rFonts w:ascii="Times New Roman" w:hAnsi="Times New Roman" w:cs="Times New Roman"/>
          <w:b/>
          <w:noProof/>
          <w:sz w:val="24"/>
          <w:szCs w:val="24"/>
        </w:rPr>
        <w:t>personality</w:t>
      </w:r>
      <w:r w:rsidRPr="00F02E68">
        <w:rPr>
          <w:rFonts w:ascii="Times New Roman" w:hAnsi="Times New Roman" w:cs="Times New Roman"/>
          <w:b/>
          <w:sz w:val="24"/>
          <w:szCs w:val="24"/>
        </w:rPr>
        <w:t xml:space="preserve">, measured as FID), and social variables (conspecific density and productivity in the natal area) on the natal dispersal distances of rural and urban (habitat) burrowing owls </w:t>
      </w:r>
      <w:r w:rsidRPr="00F02E68">
        <w:rPr>
          <w:rFonts w:ascii="Times New Roman" w:hAnsi="Times New Roman" w:cs="Times New Roman"/>
          <w:b/>
          <w:i/>
          <w:sz w:val="24"/>
          <w:szCs w:val="24"/>
        </w:rPr>
        <w:t xml:space="preserve">Athene </w:t>
      </w:r>
      <w:proofErr w:type="spellStart"/>
      <w:r w:rsidRPr="00F02E68">
        <w:rPr>
          <w:rFonts w:ascii="Times New Roman" w:hAnsi="Times New Roman" w:cs="Times New Roman"/>
          <w:b/>
          <w:i/>
          <w:sz w:val="24"/>
          <w:szCs w:val="24"/>
        </w:rPr>
        <w:t>cunicularia</w:t>
      </w:r>
      <w:proofErr w:type="spellEnd"/>
      <w:r w:rsidRPr="00F02E68">
        <w:rPr>
          <w:rFonts w:ascii="Times New Roman" w:hAnsi="Times New Roman" w:cs="Times New Roman"/>
          <w:b/>
          <w:sz w:val="24"/>
          <w:szCs w:val="24"/>
        </w:rPr>
        <w:t xml:space="preserve">. Estimates and 95% confidence intervals (2.5% and 97.5%) obtained after averaging </w:t>
      </w:r>
      <w:r w:rsidR="00241AB9">
        <w:rPr>
          <w:rFonts w:ascii="Times New Roman" w:hAnsi="Times New Roman" w:cs="Times New Roman"/>
          <w:b/>
          <w:sz w:val="24"/>
          <w:szCs w:val="24"/>
        </w:rPr>
        <w:t xml:space="preserve">all candidate </w:t>
      </w:r>
      <w:r>
        <w:rPr>
          <w:rFonts w:ascii="Times New Roman" w:hAnsi="Times New Roman" w:cs="Times New Roman"/>
          <w:b/>
          <w:sz w:val="24"/>
          <w:szCs w:val="24"/>
        </w:rPr>
        <w:t>models</w:t>
      </w:r>
      <w:r w:rsidR="00241A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1243"/>
        <w:gridCol w:w="996"/>
        <w:gridCol w:w="1116"/>
      </w:tblGrid>
      <w:tr w:rsidR="00E5796F" w:rsidTr="004126CC"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2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2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2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.50%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2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7.50%</w:t>
            </w:r>
          </w:p>
        </w:tc>
      </w:tr>
      <w:tr w:rsidR="00E5796F" w:rsidTr="004126CC">
        <w:tc>
          <w:tcPr>
            <w:tcW w:w="4202" w:type="dxa"/>
            <w:tcBorders>
              <w:top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ID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E5796F" w:rsidTr="004126CC">
        <w:tc>
          <w:tcPr>
            <w:tcW w:w="4202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bitat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9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11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E5796F" w:rsidTr="004126CC">
        <w:tc>
          <w:tcPr>
            <w:tcW w:w="4202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x (</w:t>
            </w: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1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E5796F" w:rsidTr="004126CC">
        <w:tc>
          <w:tcPr>
            <w:tcW w:w="4202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pecific</w:t>
            </w:r>
            <w:proofErr w:type="spellEnd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243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9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11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E5796F" w:rsidTr="004126CC">
        <w:tc>
          <w:tcPr>
            <w:tcW w:w="4202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pecific</w:t>
            </w:r>
            <w:proofErr w:type="spellEnd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ductivity</w:t>
            </w:r>
            <w:proofErr w:type="spellEnd"/>
          </w:p>
        </w:tc>
        <w:tc>
          <w:tcPr>
            <w:tcW w:w="1243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11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E5796F" w:rsidTr="004126CC">
        <w:tc>
          <w:tcPr>
            <w:tcW w:w="4202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</w:t>
            </w:r>
            <w:proofErr w:type="spellEnd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  <w:proofErr w:type="spellEnd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pecific</w:t>
            </w:r>
            <w:proofErr w:type="spellEnd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ductivity</w:t>
            </w:r>
            <w:proofErr w:type="spellEnd"/>
          </w:p>
        </w:tc>
        <w:tc>
          <w:tcPr>
            <w:tcW w:w="1243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9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11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E5796F" w:rsidTr="004126CC">
        <w:tc>
          <w:tcPr>
            <w:tcW w:w="4202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bitat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*FID</w:t>
            </w:r>
          </w:p>
        </w:tc>
        <w:tc>
          <w:tcPr>
            <w:tcW w:w="1243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11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E5796F" w:rsidTr="004126CC">
        <w:tc>
          <w:tcPr>
            <w:tcW w:w="4202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bitat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*sex (</w:t>
            </w: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116" w:type="dxa"/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E5796F" w:rsidTr="004126CC">
        <w:tc>
          <w:tcPr>
            <w:tcW w:w="4202" w:type="dxa"/>
            <w:tcBorders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bitat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  <w:proofErr w:type="spellEnd"/>
            <w:r w:rsidRPr="00A727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*</w:t>
            </w: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pecific</w:t>
            </w:r>
            <w:proofErr w:type="spellEnd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A7270F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:rsidR="00E5796F" w:rsidRDefault="00E5796F" w:rsidP="00E5796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719" w:name="_GoBack"/>
      <w:bookmarkEnd w:id="719"/>
    </w:p>
    <w:p w:rsidR="00E5796F" w:rsidRDefault="00E57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5796F" w:rsidRPr="009369D2" w:rsidDel="005B1036" w:rsidRDefault="00E5796F" w:rsidP="005B1036">
      <w:pPr>
        <w:spacing w:line="480" w:lineRule="auto"/>
        <w:rPr>
          <w:del w:id="720" w:author="Manikandan R" w:date="2020-01-31T20:39:00Z"/>
          <w:rFonts w:ascii="Times New Roman" w:hAnsi="Times New Roman" w:cs="Times New Roman"/>
          <w:b/>
          <w:color w:val="000000"/>
          <w:sz w:val="24"/>
          <w:szCs w:val="24"/>
        </w:rPr>
        <w:pPrChange w:id="721" w:author="Manikandan R" w:date="2020-01-31T20:39:00Z">
          <w:pPr>
            <w:spacing w:line="480" w:lineRule="auto"/>
          </w:pPr>
        </w:pPrChange>
      </w:pPr>
      <w:del w:id="722" w:author="Manikandan R" w:date="2020-01-31T20:39:00Z">
        <w:r w:rsidDel="005B1036">
          <w:rPr>
            <w:rFonts w:ascii="Times New Roman" w:hAnsi="Times New Roman" w:cs="Times New Roman"/>
            <w:b/>
            <w:noProof/>
            <w:sz w:val="24"/>
            <w:szCs w:val="24"/>
          </w:rPr>
          <w:delText xml:space="preserve">Table S4. </w:delText>
        </w:r>
        <w:r w:rsidRPr="00213BFA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Estimates and 95% confidence intervals (2.5% and 97.5%) </w:delText>
        </w:r>
        <w:r w:rsidDel="005B1036">
          <w:rPr>
            <w:rFonts w:ascii="Times New Roman" w:hAnsi="Times New Roman" w:cs="Times New Roman"/>
            <w:b/>
            <w:sz w:val="24"/>
            <w:szCs w:val="24"/>
          </w:rPr>
          <w:delText>obtained</w:delText>
        </w:r>
        <w:r w:rsidRPr="00213BFA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 after model averaging</w:delText>
        </w:r>
        <w:r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 to assess the r</w:delText>
        </w:r>
        <w:r w:rsidRPr="00F02E68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elationship between natal dispersal distances and productivity during the first breeding attempt, and lifetime </w:delText>
        </w:r>
      </w:del>
      <w:ins w:id="723" w:author="Alvaro" w:date="2019-11-22T11:03:00Z">
        <w:del w:id="724" w:author="Manikandan R" w:date="2020-01-31T20:39:00Z">
          <w:r w:rsidR="001A6416" w:rsidDel="005B1036">
            <w:rPr>
              <w:rFonts w:ascii="Times New Roman" w:hAnsi="Times New Roman" w:cs="Times New Roman"/>
              <w:b/>
              <w:sz w:val="24"/>
              <w:szCs w:val="24"/>
            </w:rPr>
            <w:delText xml:space="preserve">long term </w:delText>
          </w:r>
        </w:del>
      </w:ins>
      <w:del w:id="725" w:author="Manikandan R" w:date="2020-01-31T20:39:00Z">
        <w:r w:rsidRPr="00F02E68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productivity of rural and urban (habitat) burrowing owls </w:delText>
        </w:r>
        <w:r w:rsidRPr="000329E1" w:rsidDel="005B1036">
          <w:rPr>
            <w:rFonts w:ascii="Times New Roman" w:hAnsi="Times New Roman" w:cs="Times New Roman"/>
            <w:b/>
            <w:i/>
            <w:sz w:val="24"/>
            <w:szCs w:val="24"/>
          </w:rPr>
          <w:delText>Athene cunicularia</w:delText>
        </w:r>
        <w:r w:rsidRPr="000329E1" w:rsidDel="005B1036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213BFA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Pr="00F02E68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Estimates and confidence intervals </w:delText>
        </w:r>
        <w:r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were </w:delText>
        </w:r>
        <w:r w:rsidRPr="00F02E68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obtained after averaging </w:delText>
        </w:r>
        <w:r w:rsidR="00241AB9" w:rsidDel="005B1036">
          <w:rPr>
            <w:rFonts w:ascii="Times New Roman" w:hAnsi="Times New Roman" w:cs="Times New Roman"/>
            <w:b/>
            <w:sz w:val="24"/>
            <w:szCs w:val="24"/>
          </w:rPr>
          <w:delText xml:space="preserve">all candidate </w:delText>
        </w:r>
        <w:r w:rsidDel="005B1036">
          <w:rPr>
            <w:rFonts w:ascii="Times New Roman" w:hAnsi="Times New Roman" w:cs="Times New Roman"/>
            <w:b/>
            <w:sz w:val="24"/>
            <w:szCs w:val="24"/>
          </w:rPr>
          <w:delText>models</w:delText>
        </w:r>
        <w:r w:rsidDel="005B1036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>.</w:delText>
        </w:r>
      </w:del>
    </w:p>
    <w:tbl>
      <w:tblPr>
        <w:tblStyle w:val="TableGrid"/>
        <w:tblW w:w="6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1243"/>
        <w:gridCol w:w="996"/>
        <w:gridCol w:w="1116"/>
      </w:tblGrid>
      <w:tr w:rsidR="00E5796F" w:rsidRPr="004126CC" w:rsidDel="005B1036" w:rsidTr="004126CC">
        <w:trPr>
          <w:del w:id="726" w:author="Manikandan R" w:date="2020-01-31T20:39:00Z"/>
        </w:trPr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796F" w:rsidRPr="00EC48B2" w:rsidDel="005B1036" w:rsidRDefault="00E5796F" w:rsidP="005B1036">
            <w:pPr>
              <w:spacing w:line="480" w:lineRule="auto"/>
              <w:rPr>
                <w:del w:id="727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728" w:author="Manikandan R" w:date="2020-01-31T20:39:00Z">
                <w:pPr>
                  <w:spacing w:line="480" w:lineRule="auto"/>
                </w:pPr>
              </w:pPrChange>
            </w:pPr>
            <w:del w:id="729" w:author="Manikandan R" w:date="2020-01-31T20:39:00Z">
              <w:r w:rsidRPr="00EC48B2" w:rsidDel="005B1036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Productivity during the first breeding attempt</w:delText>
              </w:r>
            </w:del>
          </w:p>
        </w:tc>
      </w:tr>
      <w:tr w:rsidR="00E5796F" w:rsidDel="005B1036" w:rsidTr="004126CC">
        <w:trPr>
          <w:del w:id="730" w:author="Manikandan R" w:date="2020-01-31T20:39:00Z"/>
        </w:trPr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3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32" w:author="Manikandan R" w:date="2020-01-31T20:39:00Z">
                <w:pPr>
                  <w:spacing w:line="480" w:lineRule="auto"/>
                </w:pPr>
              </w:pPrChange>
            </w:pPr>
            <w:del w:id="733" w:author="Manikandan R" w:date="2020-01-31T20:39:00Z">
              <w:r w:rsidRPr="00C23E8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34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35" w:author="Manikandan R" w:date="2020-01-31T20:39:00Z">
                <w:pPr>
                  <w:spacing w:line="480" w:lineRule="auto"/>
                </w:pPr>
              </w:pPrChange>
            </w:pPr>
            <w:del w:id="736" w:author="Manikandan R" w:date="2020-01-31T20:39:00Z">
              <w:r w:rsidRPr="00C23E8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37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38" w:author="Manikandan R" w:date="2020-01-31T20:39:00Z">
                <w:pPr>
                  <w:spacing w:line="480" w:lineRule="auto"/>
                </w:pPr>
              </w:pPrChange>
            </w:pPr>
            <w:del w:id="739" w:author="Manikandan R" w:date="2020-01-31T20:39:00Z">
              <w:r w:rsidRPr="00C23E8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40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41" w:author="Manikandan R" w:date="2020-01-31T20:39:00Z">
                <w:pPr>
                  <w:spacing w:line="480" w:lineRule="auto"/>
                </w:pPr>
              </w:pPrChange>
            </w:pPr>
            <w:del w:id="742" w:author="Manikandan R" w:date="2020-01-31T20:39:00Z">
              <w:r w:rsidRPr="00C23E8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5B1036" w:rsidTr="004126CC">
        <w:trPr>
          <w:del w:id="743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4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45" w:author="Manikandan R" w:date="2020-01-31T20:39:00Z">
                <w:pPr>
                  <w:spacing w:line="480" w:lineRule="auto"/>
                </w:pPr>
              </w:pPrChange>
            </w:pPr>
            <w:del w:id="746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47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48" w:author="Manikandan R" w:date="2020-01-31T20:39:00Z">
                <w:pPr>
                  <w:spacing w:line="480" w:lineRule="auto"/>
                </w:pPr>
              </w:pPrChange>
            </w:pPr>
            <w:del w:id="749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4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50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51" w:author="Manikandan R" w:date="2020-01-31T20:39:00Z">
                <w:pPr>
                  <w:spacing w:line="480" w:lineRule="auto"/>
                </w:pPr>
              </w:pPrChange>
            </w:pPr>
            <w:del w:id="752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9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53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54" w:author="Manikandan R" w:date="2020-01-31T20:39:00Z">
                <w:pPr>
                  <w:spacing w:line="480" w:lineRule="auto"/>
                </w:pPr>
              </w:pPrChange>
            </w:pPr>
            <w:del w:id="755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2</w:delText>
              </w:r>
            </w:del>
          </w:p>
        </w:tc>
      </w:tr>
      <w:tr w:rsidR="00E5796F" w:rsidDel="005B1036" w:rsidTr="004126CC">
        <w:trPr>
          <w:del w:id="756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5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58" w:author="Manikandan R" w:date="2020-01-31T20:39:00Z">
                <w:pPr>
                  <w:spacing w:line="480" w:lineRule="auto"/>
                </w:pPr>
              </w:pPrChange>
            </w:pPr>
            <w:del w:id="759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(females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6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61" w:author="Manikandan R" w:date="2020-01-31T20:39:00Z">
                <w:pPr>
                  <w:spacing w:line="480" w:lineRule="auto"/>
                </w:pPr>
              </w:pPrChange>
            </w:pPr>
            <w:del w:id="762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9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6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64" w:author="Manikandan R" w:date="2020-01-31T20:39:00Z">
                <w:pPr>
                  <w:spacing w:line="480" w:lineRule="auto"/>
                </w:pPr>
              </w:pPrChange>
            </w:pPr>
            <w:del w:id="765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6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67" w:author="Manikandan R" w:date="2020-01-31T20:39:00Z">
                <w:pPr>
                  <w:spacing w:line="480" w:lineRule="auto"/>
                </w:pPr>
              </w:pPrChange>
            </w:pPr>
            <w:del w:id="768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85</w:delText>
              </w:r>
            </w:del>
          </w:p>
        </w:tc>
      </w:tr>
      <w:tr w:rsidR="00E5796F" w:rsidDel="005B1036" w:rsidTr="004126CC">
        <w:trPr>
          <w:del w:id="769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7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71" w:author="Manikandan R" w:date="2020-01-31T20:39:00Z">
                <w:pPr>
                  <w:spacing w:line="480" w:lineRule="auto"/>
                </w:pPr>
              </w:pPrChange>
            </w:pPr>
            <w:del w:id="772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rural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73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74" w:author="Manikandan R" w:date="2020-01-31T20:39:00Z">
                <w:pPr>
                  <w:spacing w:line="480" w:lineRule="auto"/>
                </w:pPr>
              </w:pPrChange>
            </w:pPr>
            <w:del w:id="775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5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76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77" w:author="Manikandan R" w:date="2020-01-31T20:39:00Z">
                <w:pPr>
                  <w:spacing w:line="480" w:lineRule="auto"/>
                </w:pPr>
              </w:pPrChange>
            </w:pPr>
            <w:del w:id="778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5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79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80" w:author="Manikandan R" w:date="2020-01-31T20:39:00Z">
                <w:pPr>
                  <w:spacing w:line="480" w:lineRule="auto"/>
                </w:pPr>
              </w:pPrChange>
            </w:pPr>
            <w:del w:id="781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  <w:tr w:rsidR="00E5796F" w:rsidDel="005B1036" w:rsidTr="004126CC">
        <w:trPr>
          <w:del w:id="782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8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84" w:author="Manikandan R" w:date="2020-01-31T20:39:00Z">
                <w:pPr>
                  <w:spacing w:line="480" w:lineRule="auto"/>
                </w:pPr>
              </w:pPrChange>
            </w:pPr>
            <w:del w:id="785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(females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86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87" w:author="Manikandan R" w:date="2020-01-31T20:39:00Z">
                <w:pPr>
                  <w:spacing w:line="480" w:lineRule="auto"/>
                </w:pPr>
              </w:pPrChange>
            </w:pPr>
            <w:del w:id="788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2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89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90" w:author="Manikandan R" w:date="2020-01-31T20:39:00Z">
                <w:pPr>
                  <w:spacing w:line="480" w:lineRule="auto"/>
                </w:pPr>
              </w:pPrChange>
            </w:pPr>
            <w:del w:id="791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92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793" w:author="Manikandan R" w:date="2020-01-31T20:39:00Z">
                <w:pPr>
                  <w:spacing w:line="480" w:lineRule="auto"/>
                </w:pPr>
              </w:pPrChange>
            </w:pPr>
            <w:del w:id="794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19</w:delText>
              </w:r>
            </w:del>
          </w:p>
        </w:tc>
      </w:tr>
      <w:tr w:rsidR="00E5796F" w:rsidDel="005B1036" w:rsidTr="004126CC">
        <w:trPr>
          <w:del w:id="795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9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797" w:author="Manikandan R" w:date="2020-01-31T20:39:00Z">
                <w:pPr>
                  <w:spacing w:line="480" w:lineRule="auto"/>
                </w:pPr>
              </w:pPrChange>
            </w:pPr>
            <w:del w:id="798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 (rural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799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800" w:author="Manikandan R" w:date="2020-01-31T20:39:00Z">
                <w:pPr>
                  <w:spacing w:line="480" w:lineRule="auto"/>
                </w:pPr>
              </w:pPrChange>
            </w:pPr>
            <w:del w:id="801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2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802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803" w:author="Manikandan R" w:date="2020-01-31T20:39:00Z">
                <w:pPr>
                  <w:spacing w:line="480" w:lineRule="auto"/>
                </w:pPr>
              </w:pPrChange>
            </w:pPr>
            <w:del w:id="804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805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806" w:author="Manikandan R" w:date="2020-01-31T20:39:00Z">
                <w:pPr>
                  <w:spacing w:line="480" w:lineRule="auto"/>
                </w:pPr>
              </w:pPrChange>
            </w:pPr>
            <w:del w:id="807" w:author="Manikandan R" w:date="2020-01-31T20:39:00Z">
              <w:r w:rsidRPr="00C23E8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72</w:delText>
              </w:r>
            </w:del>
          </w:p>
        </w:tc>
      </w:tr>
      <w:tr w:rsidR="00E5796F" w:rsidDel="005B1036" w:rsidTr="004126CC">
        <w:trPr>
          <w:del w:id="808" w:author="Manikandan R" w:date="2020-01-31T20:39:00Z"/>
        </w:trPr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C23E82" w:rsidDel="005B1036" w:rsidRDefault="00E5796F" w:rsidP="005B1036">
            <w:pPr>
              <w:spacing w:line="480" w:lineRule="auto"/>
              <w:rPr>
                <w:del w:id="809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810" w:author="Manikandan R" w:date="2020-01-31T20:39:00Z">
                <w:pPr>
                  <w:spacing w:line="480" w:lineRule="auto"/>
                </w:pPr>
              </w:pPrChange>
            </w:pPr>
            <w:del w:id="811" w:author="Manikandan R" w:date="2020-01-31T20:39:00Z">
              <w:r w:rsidRPr="00C23E82" w:rsidDel="005B1036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 xml:space="preserve">Lifetime </w:delText>
              </w:r>
            </w:del>
            <w:ins w:id="812" w:author="Alvaro" w:date="2019-11-22T11:03:00Z">
              <w:del w:id="813" w:author="Manikandan R" w:date="2020-01-31T20:39:00Z">
                <w:r w:rsidR="001A6416" w:rsidDel="005B1036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/>
                  </w:rPr>
                  <w:delText>Long term</w:delText>
                </w:r>
                <w:r w:rsidR="001A6416" w:rsidRPr="00C23E82" w:rsidDel="005B1036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/>
                  </w:rPr>
                  <w:delText xml:space="preserve"> </w:delText>
                </w:r>
              </w:del>
            </w:ins>
            <w:del w:id="814" w:author="Manikandan R" w:date="2020-01-31T20:39:00Z">
              <w:r w:rsidRPr="00C23E82" w:rsidDel="005B1036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productivity</w:delText>
              </w:r>
            </w:del>
          </w:p>
        </w:tc>
      </w:tr>
      <w:tr w:rsidR="00E5796F" w:rsidDel="005B1036" w:rsidTr="004126CC">
        <w:trPr>
          <w:del w:id="815" w:author="Manikandan R" w:date="2020-01-31T20:39:00Z"/>
        </w:trPr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5B1036" w:rsidRDefault="00E5796F" w:rsidP="005B1036">
            <w:pPr>
              <w:spacing w:line="480" w:lineRule="auto"/>
              <w:rPr>
                <w:del w:id="816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817" w:author="Manikandan R" w:date="2020-01-31T20:39:00Z">
                <w:pPr>
                  <w:spacing w:line="480" w:lineRule="auto"/>
                </w:pPr>
              </w:pPrChange>
            </w:pPr>
            <w:del w:id="818" w:author="Manikandan R" w:date="2020-01-31T20:39:00Z">
              <w:r w:rsidRPr="001D674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Variables</w:delText>
              </w:r>
            </w:del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5B1036" w:rsidRDefault="00E5796F" w:rsidP="005B1036">
            <w:pPr>
              <w:spacing w:line="480" w:lineRule="auto"/>
              <w:rPr>
                <w:del w:id="819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820" w:author="Manikandan R" w:date="2020-01-31T20:39:00Z">
                <w:pPr>
                  <w:spacing w:line="480" w:lineRule="auto"/>
                </w:pPr>
              </w:pPrChange>
            </w:pPr>
            <w:del w:id="821" w:author="Manikandan R" w:date="2020-01-31T20:39:00Z">
              <w:r w:rsidRPr="001D674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5B1036" w:rsidRDefault="00E5796F" w:rsidP="005B1036">
            <w:pPr>
              <w:spacing w:line="480" w:lineRule="auto"/>
              <w:rPr>
                <w:del w:id="822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823" w:author="Manikandan R" w:date="2020-01-31T20:39:00Z">
                <w:pPr>
                  <w:spacing w:line="480" w:lineRule="auto"/>
                </w:pPr>
              </w:pPrChange>
            </w:pPr>
            <w:del w:id="824" w:author="Manikandan R" w:date="2020-01-31T20:39:00Z">
              <w:r w:rsidRPr="001D674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5B1036" w:rsidRDefault="00E5796F" w:rsidP="005B1036">
            <w:pPr>
              <w:spacing w:line="480" w:lineRule="auto"/>
              <w:rPr>
                <w:del w:id="825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826" w:author="Manikandan R" w:date="2020-01-31T20:39:00Z">
                <w:pPr>
                  <w:spacing w:line="480" w:lineRule="auto"/>
                </w:pPr>
              </w:pPrChange>
            </w:pPr>
            <w:del w:id="827" w:author="Manikandan R" w:date="2020-01-31T20:39:00Z">
              <w:r w:rsidRPr="001D6742" w:rsidDel="005B103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5B1036" w:rsidTr="004126CC">
        <w:trPr>
          <w:del w:id="828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2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30" w:author="Manikandan R" w:date="2020-01-31T20:39:00Z">
                <w:pPr>
                  <w:spacing w:line="480" w:lineRule="auto"/>
                </w:pPr>
              </w:pPrChange>
            </w:pPr>
            <w:del w:id="831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3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33" w:author="Manikandan R" w:date="2020-01-31T20:39:00Z">
                <w:pPr>
                  <w:spacing w:line="480" w:lineRule="auto"/>
                </w:pPr>
              </w:pPrChange>
            </w:pPr>
            <w:del w:id="834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7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3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36" w:author="Manikandan R" w:date="2020-01-31T20:39:00Z">
                <w:pPr>
                  <w:spacing w:line="480" w:lineRule="auto"/>
                </w:pPr>
              </w:pPrChange>
            </w:pPr>
            <w:del w:id="837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3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39" w:author="Manikandan R" w:date="2020-01-31T20:39:00Z">
                <w:pPr>
                  <w:spacing w:line="480" w:lineRule="auto"/>
                </w:pPr>
              </w:pPrChange>
            </w:pPr>
            <w:del w:id="840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5</w:delText>
              </w:r>
            </w:del>
          </w:p>
        </w:tc>
      </w:tr>
      <w:tr w:rsidR="00E5796F" w:rsidDel="005B1036" w:rsidTr="004126CC">
        <w:trPr>
          <w:del w:id="841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4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43" w:author="Manikandan R" w:date="2020-01-31T20:39:00Z">
                <w:pPr>
                  <w:spacing w:line="480" w:lineRule="auto"/>
                </w:pPr>
              </w:pPrChange>
            </w:pPr>
            <w:del w:id="844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4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46" w:author="Manikandan R" w:date="2020-01-31T20:39:00Z">
                <w:pPr>
                  <w:spacing w:line="480" w:lineRule="auto"/>
                </w:pPr>
              </w:pPrChange>
            </w:pPr>
            <w:del w:id="847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4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49" w:author="Manikandan R" w:date="2020-01-31T20:39:00Z">
                <w:pPr>
                  <w:spacing w:line="480" w:lineRule="auto"/>
                </w:pPr>
              </w:pPrChange>
            </w:pPr>
            <w:del w:id="850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3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5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52" w:author="Manikandan R" w:date="2020-01-31T20:39:00Z">
                <w:pPr>
                  <w:spacing w:line="480" w:lineRule="auto"/>
                </w:pPr>
              </w:pPrChange>
            </w:pPr>
            <w:del w:id="853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4</w:delText>
              </w:r>
            </w:del>
          </w:p>
        </w:tc>
      </w:tr>
      <w:tr w:rsidR="00E5796F" w:rsidDel="005B1036" w:rsidTr="004126CC">
        <w:trPr>
          <w:del w:id="854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5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56" w:author="Manikandan R" w:date="2020-01-31T20:39:00Z">
                <w:pPr>
                  <w:spacing w:line="480" w:lineRule="auto"/>
                </w:pPr>
              </w:pPrChange>
            </w:pPr>
            <w:del w:id="857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5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59" w:author="Manikandan R" w:date="2020-01-31T20:39:00Z">
                <w:pPr>
                  <w:spacing w:line="480" w:lineRule="auto"/>
                </w:pPr>
              </w:pPrChange>
            </w:pPr>
            <w:del w:id="860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6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62" w:author="Manikandan R" w:date="2020-01-31T20:39:00Z">
                <w:pPr>
                  <w:spacing w:line="480" w:lineRule="auto"/>
                </w:pPr>
              </w:pPrChange>
            </w:pPr>
            <w:del w:id="863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0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6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65" w:author="Manikandan R" w:date="2020-01-31T20:39:00Z">
                <w:pPr>
                  <w:spacing w:line="480" w:lineRule="auto"/>
                </w:pPr>
              </w:pPrChange>
            </w:pPr>
            <w:del w:id="866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7</w:delText>
              </w:r>
            </w:del>
          </w:p>
        </w:tc>
      </w:tr>
      <w:tr w:rsidR="00E5796F" w:rsidDel="005B1036" w:rsidTr="004126CC">
        <w:trPr>
          <w:del w:id="867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6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69" w:author="Manikandan R" w:date="2020-01-31T20:39:00Z">
                <w:pPr>
                  <w:spacing w:line="480" w:lineRule="auto"/>
                </w:pPr>
              </w:pPrChange>
            </w:pPr>
            <w:del w:id="870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dispersal distance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7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72" w:author="Manikandan R" w:date="2020-01-31T20:39:00Z">
                <w:pPr>
                  <w:spacing w:line="480" w:lineRule="auto"/>
                </w:pPr>
              </w:pPrChange>
            </w:pPr>
            <w:del w:id="873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7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75" w:author="Manikandan R" w:date="2020-01-31T20:39:00Z">
                <w:pPr>
                  <w:spacing w:line="480" w:lineRule="auto"/>
                </w:pPr>
              </w:pPrChange>
            </w:pPr>
            <w:del w:id="876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7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7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78" w:author="Manikandan R" w:date="2020-01-31T20:39:00Z">
                <w:pPr>
                  <w:spacing w:line="480" w:lineRule="auto"/>
                </w:pPr>
              </w:pPrChange>
            </w:pPr>
            <w:del w:id="879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7</w:delText>
              </w:r>
            </w:del>
          </w:p>
        </w:tc>
      </w:tr>
      <w:tr w:rsidR="00E5796F" w:rsidDel="005B1036" w:rsidTr="004126CC">
        <w:trPr>
          <w:del w:id="880" w:author="Manikandan R" w:date="2020-01-31T20:39:00Z"/>
        </w:trPr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8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82" w:author="Manikandan R" w:date="2020-01-31T20:39:00Z">
                <w:pPr>
                  <w:spacing w:line="480" w:lineRule="auto"/>
                </w:pPr>
              </w:pPrChange>
            </w:pPr>
            <w:del w:id="883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 (urban)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8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85" w:author="Manikandan R" w:date="2020-01-31T20:39:00Z">
                <w:pPr>
                  <w:spacing w:line="480" w:lineRule="auto"/>
                </w:pPr>
              </w:pPrChange>
            </w:pPr>
            <w:del w:id="886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2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8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88" w:author="Manikandan R" w:date="2020-01-31T20:39:00Z">
                <w:pPr>
                  <w:spacing w:line="480" w:lineRule="auto"/>
                </w:pPr>
              </w:pPrChange>
            </w:pPr>
            <w:del w:id="889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8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1D6742" w:rsidDel="005B1036" w:rsidRDefault="00E5796F" w:rsidP="005B1036">
            <w:pPr>
              <w:spacing w:line="480" w:lineRule="auto"/>
              <w:rPr>
                <w:del w:id="89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891" w:author="Manikandan R" w:date="2020-01-31T20:39:00Z">
                <w:pPr>
                  <w:spacing w:line="480" w:lineRule="auto"/>
                </w:pPr>
              </w:pPrChange>
            </w:pPr>
            <w:del w:id="892" w:author="Manikandan R" w:date="2020-01-31T20:39:00Z">
              <w:r w:rsidRPr="001D6742" w:rsidDel="005B103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</w:tbl>
    <w:p w:rsidR="00F73360" w:rsidRPr="00F4447D" w:rsidRDefault="00E5796F" w:rsidP="005B1036">
      <w:pPr>
        <w:spacing w:line="480" w:lineRule="auto"/>
        <w:rPr>
          <w:rFonts w:ascii="Times New Roman" w:hAnsi="Times New Roman" w:cs="Times New Roman"/>
        </w:rPr>
        <w:pPrChange w:id="893" w:author="Manikandan R" w:date="2020-01-31T20:39:00Z">
          <w:pPr>
            <w:spacing w:line="360" w:lineRule="auto"/>
          </w:pPr>
        </w:pPrChange>
      </w:pPr>
      <w:del w:id="894" w:author="Manikandan R" w:date="2020-01-31T20:39:00Z">
        <w:r w:rsidRPr="00F52E6D" w:rsidDel="005B1036">
          <w:rPr>
            <w:rFonts w:ascii="Times New Roman" w:hAnsi="Times New Roman" w:cs="Times New Roman"/>
            <w:sz w:val="24"/>
            <w:szCs w:val="24"/>
            <w:lang w:val="en-US"/>
          </w:rPr>
          <w:br/>
        </w:r>
      </w:del>
    </w:p>
    <w:sectPr w:rsidR="00F73360" w:rsidRPr="00F4447D" w:rsidSect="00F27FE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LUwNLEwMQFhJR2l4NTi4sz8PJAC41oAHaJBHCwAAAA="/>
    <w:docVar w:name="CEDIT" w:val="false"/>
    <w:docVar w:name="WFSI" w:val="false"/>
  </w:docVars>
  <w:rsids>
    <w:rsidRoot w:val="00F27FEB"/>
    <w:rsid w:val="001060B1"/>
    <w:rsid w:val="001A6416"/>
    <w:rsid w:val="00241AB9"/>
    <w:rsid w:val="00314698"/>
    <w:rsid w:val="0041177E"/>
    <w:rsid w:val="00433EEA"/>
    <w:rsid w:val="005B1036"/>
    <w:rsid w:val="005C5B2E"/>
    <w:rsid w:val="00630824"/>
    <w:rsid w:val="00751D70"/>
    <w:rsid w:val="0077476E"/>
    <w:rsid w:val="008F09E1"/>
    <w:rsid w:val="009C7E40"/>
    <w:rsid w:val="009F0568"/>
    <w:rsid w:val="00AB3ECC"/>
    <w:rsid w:val="00AB6B38"/>
    <w:rsid w:val="00BA5197"/>
    <w:rsid w:val="00CD10F1"/>
    <w:rsid w:val="00DB0F1F"/>
    <w:rsid w:val="00DE138E"/>
    <w:rsid w:val="00E5796F"/>
    <w:rsid w:val="00EC67B0"/>
    <w:rsid w:val="00F27FEB"/>
    <w:rsid w:val="00F4447D"/>
    <w:rsid w:val="00F7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rrete</dc:creator>
  <cp:keywords/>
  <dc:description/>
  <cp:lastModifiedBy>Manikandan R</cp:lastModifiedBy>
  <cp:revision>22</cp:revision>
  <dcterms:created xsi:type="dcterms:W3CDTF">2019-10-18T09:51:00Z</dcterms:created>
  <dcterms:modified xsi:type="dcterms:W3CDTF">2020-01-31T15:10:00Z</dcterms:modified>
</cp:coreProperties>
</file>